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14359C" w14:textId="5AE49A3A" w:rsidR="00DE3B31" w:rsidRDefault="00DE3B31" w:rsidP="00DE3B31">
      <w:pPr>
        <w:pStyle w:val="Heading1"/>
        <w:rPr>
          <w:lang w:val="en-US" w:eastAsia="en-GB"/>
        </w:rPr>
      </w:pPr>
      <w:bookmarkStart w:id="0" w:name="_GoBack"/>
      <w:bookmarkEnd w:id="0"/>
      <w:r>
        <w:rPr>
          <w:lang w:val="en-US" w:eastAsia="en-GB"/>
        </w:rPr>
        <w:t>Supplemental Information</w:t>
      </w:r>
    </w:p>
    <w:p w14:paraId="0EFD9471" w14:textId="5E379D8C" w:rsidR="00DE3B31" w:rsidRDefault="00DE3B31" w:rsidP="00DE3B31">
      <w:pPr>
        <w:rPr>
          <w:lang w:val="en-US" w:eastAsia="en-GB"/>
        </w:rPr>
      </w:pPr>
    </w:p>
    <w:p w14:paraId="1851D479" w14:textId="5A989C4F" w:rsidR="00DE3B31" w:rsidRPr="00F165B3" w:rsidRDefault="00DE3B31" w:rsidP="00DE3B31">
      <w:pPr>
        <w:rPr>
          <w:b/>
          <w:i/>
          <w:color w:val="008080"/>
          <w:sz w:val="18"/>
          <w:lang w:val="en-US" w:eastAsia="en-GB"/>
        </w:rPr>
      </w:pPr>
      <w:r w:rsidRPr="00F165B3">
        <w:rPr>
          <w:b/>
          <w:i/>
          <w:color w:val="008080"/>
          <w:sz w:val="18"/>
          <w:lang w:val="en-US" w:eastAsia="en-GB"/>
        </w:rPr>
        <w:t xml:space="preserve">Table </w:t>
      </w:r>
      <w:r>
        <w:rPr>
          <w:b/>
          <w:i/>
          <w:color w:val="008080"/>
          <w:sz w:val="18"/>
          <w:lang w:val="en-US" w:eastAsia="en-GB"/>
        </w:rPr>
        <w:t>S1</w:t>
      </w:r>
      <w:r w:rsidRPr="00F165B3">
        <w:rPr>
          <w:b/>
          <w:i/>
          <w:color w:val="008080"/>
          <w:sz w:val="18"/>
          <w:lang w:val="en-US" w:eastAsia="en-GB"/>
        </w:rPr>
        <w:t xml:space="preserve">. </w:t>
      </w:r>
      <w:r w:rsidR="004E1744">
        <w:rPr>
          <w:b/>
          <w:i/>
          <w:color w:val="008080"/>
          <w:sz w:val="18"/>
          <w:lang w:val="en-US" w:eastAsia="en-GB"/>
        </w:rPr>
        <w:t>Data description</w:t>
      </w:r>
    </w:p>
    <w:p w14:paraId="5341B3B0" w14:textId="77777777" w:rsidR="00DE3B31" w:rsidRPr="006F3A26" w:rsidRDefault="00DE3B31" w:rsidP="00DE3B31">
      <w:pPr>
        <w:rPr>
          <w:b/>
          <w:color w:val="009999"/>
          <w:lang w:val="en-US" w:eastAsia="en-GB"/>
        </w:rPr>
      </w:pPr>
    </w:p>
    <w:tbl>
      <w:tblPr>
        <w:tblStyle w:val="TableGrid"/>
        <w:tblW w:w="56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1417"/>
        <w:gridCol w:w="851"/>
        <w:gridCol w:w="850"/>
        <w:gridCol w:w="851"/>
      </w:tblGrid>
      <w:tr w:rsidR="004E1744" w:rsidRPr="006F3A26" w14:paraId="67BE821B" w14:textId="77777777" w:rsidTr="004E1744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841F1FC" w14:textId="77777777" w:rsidR="004E1744" w:rsidRPr="006F3A26" w:rsidRDefault="004E1744" w:rsidP="004B6B64">
            <w:pPr>
              <w:rPr>
                <w:b/>
                <w:i/>
                <w:color w:val="009999"/>
                <w:sz w:val="16"/>
              </w:rPr>
            </w:pPr>
            <w:r w:rsidRPr="006F3A26">
              <w:rPr>
                <w:b/>
                <w:i/>
                <w:color w:val="009999"/>
                <w:sz w:val="16"/>
              </w:rPr>
              <w:t>Subje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ED41C4" w14:textId="77777777" w:rsidR="004E1744" w:rsidRPr="006F3A26" w:rsidRDefault="004E1744" w:rsidP="004B6B64">
            <w:pPr>
              <w:rPr>
                <w:b/>
                <w:i/>
                <w:color w:val="009999"/>
                <w:sz w:val="16"/>
              </w:rPr>
            </w:pPr>
            <w:r w:rsidRPr="006F3A26">
              <w:rPr>
                <w:b/>
                <w:i/>
                <w:color w:val="009999"/>
                <w:sz w:val="16"/>
              </w:rPr>
              <w:t>Si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3A4997" w14:textId="77777777" w:rsidR="004E1744" w:rsidRPr="006F3A26" w:rsidRDefault="004E1744" w:rsidP="004B6B64">
            <w:pPr>
              <w:rPr>
                <w:b/>
                <w:i/>
                <w:color w:val="009999"/>
                <w:sz w:val="16"/>
              </w:rPr>
            </w:pPr>
            <w:r w:rsidRPr="006F3A26">
              <w:rPr>
                <w:b/>
                <w:i/>
                <w:color w:val="009999"/>
                <w:sz w:val="16"/>
              </w:rPr>
              <w:t>Scann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261C9D" w14:textId="77777777" w:rsidR="004E1744" w:rsidRPr="006F3A26" w:rsidRDefault="004E1744" w:rsidP="004B6B64">
            <w:pPr>
              <w:rPr>
                <w:b/>
                <w:i/>
                <w:color w:val="009999"/>
                <w:sz w:val="16"/>
              </w:rPr>
            </w:pPr>
            <w:r w:rsidRPr="006F3A26">
              <w:rPr>
                <w:b/>
                <w:i/>
                <w:color w:val="009999"/>
                <w:sz w:val="16"/>
              </w:rPr>
              <w:t>Baseline ME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324AF7E" w14:textId="77777777" w:rsidR="004E1744" w:rsidRPr="006F3A26" w:rsidRDefault="004E1744" w:rsidP="004B6B64">
            <w:pPr>
              <w:rPr>
                <w:b/>
                <w:i/>
                <w:color w:val="009999"/>
                <w:sz w:val="16"/>
              </w:rPr>
            </w:pPr>
            <w:r w:rsidRPr="006F3A26">
              <w:rPr>
                <w:b/>
                <w:i/>
                <w:color w:val="009999"/>
                <w:sz w:val="16"/>
              </w:rPr>
              <w:t>Baseline PET/M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16D435F" w14:textId="77777777" w:rsidR="004E1744" w:rsidRPr="006F3A26" w:rsidRDefault="004E1744" w:rsidP="004B6B64">
            <w:pPr>
              <w:rPr>
                <w:b/>
                <w:i/>
                <w:color w:val="009999"/>
                <w:sz w:val="16"/>
              </w:rPr>
            </w:pPr>
            <w:r w:rsidRPr="006F3A26">
              <w:rPr>
                <w:b/>
                <w:i/>
                <w:color w:val="009999"/>
                <w:sz w:val="16"/>
              </w:rPr>
              <w:t>6 Months MEG</w:t>
            </w:r>
          </w:p>
        </w:tc>
      </w:tr>
      <w:tr w:rsidR="004E1744" w:rsidRPr="006F3A26" w14:paraId="5989E173" w14:textId="77777777" w:rsidTr="004E1744">
        <w:tc>
          <w:tcPr>
            <w:tcW w:w="709" w:type="dxa"/>
            <w:tcBorders>
              <w:top w:val="single" w:sz="4" w:space="0" w:color="auto"/>
            </w:tcBorders>
          </w:tcPr>
          <w:p w14:paraId="1292238C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S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6A6E41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Cambrid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7AC0D2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proofErr w:type="spellStart"/>
            <w:r w:rsidRPr="006F3A26">
              <w:rPr>
                <w:b/>
                <w:color w:val="009999"/>
                <w:sz w:val="16"/>
              </w:rPr>
              <w:t>Elekta</w:t>
            </w:r>
            <w:proofErr w:type="spellEnd"/>
            <w:r w:rsidRPr="006F3A26">
              <w:rPr>
                <w:b/>
                <w:color w:val="009999"/>
                <w:sz w:val="16"/>
              </w:rPr>
              <w:t xml:space="preserve"> </w:t>
            </w:r>
            <w:proofErr w:type="spellStart"/>
            <w:r w:rsidRPr="006F3A26">
              <w:rPr>
                <w:b/>
                <w:color w:val="009999"/>
                <w:sz w:val="16"/>
              </w:rPr>
              <w:t>Neuromag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F44077C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E02007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39694F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</w:tr>
      <w:tr w:rsidR="004E1744" w:rsidRPr="006F3A26" w14:paraId="7C69BF5D" w14:textId="77777777" w:rsidTr="004E1744">
        <w:tc>
          <w:tcPr>
            <w:tcW w:w="709" w:type="dxa"/>
          </w:tcPr>
          <w:p w14:paraId="199AEC65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S2</w:t>
            </w:r>
          </w:p>
        </w:tc>
        <w:tc>
          <w:tcPr>
            <w:tcW w:w="992" w:type="dxa"/>
          </w:tcPr>
          <w:p w14:paraId="676B9C95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Cambridge</w:t>
            </w:r>
          </w:p>
        </w:tc>
        <w:tc>
          <w:tcPr>
            <w:tcW w:w="1417" w:type="dxa"/>
          </w:tcPr>
          <w:p w14:paraId="532AE118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proofErr w:type="spellStart"/>
            <w:r w:rsidRPr="006F3A26">
              <w:rPr>
                <w:b/>
                <w:color w:val="009999"/>
                <w:sz w:val="16"/>
              </w:rPr>
              <w:t>Elekta</w:t>
            </w:r>
            <w:proofErr w:type="spellEnd"/>
            <w:r w:rsidRPr="006F3A26">
              <w:rPr>
                <w:b/>
                <w:color w:val="009999"/>
                <w:sz w:val="16"/>
              </w:rPr>
              <w:t xml:space="preserve"> </w:t>
            </w:r>
            <w:proofErr w:type="spellStart"/>
            <w:r w:rsidRPr="006F3A26">
              <w:rPr>
                <w:b/>
                <w:color w:val="009999"/>
                <w:sz w:val="16"/>
              </w:rPr>
              <w:t>Neuromag</w:t>
            </w:r>
            <w:proofErr w:type="spellEnd"/>
          </w:p>
        </w:tc>
        <w:tc>
          <w:tcPr>
            <w:tcW w:w="851" w:type="dxa"/>
          </w:tcPr>
          <w:p w14:paraId="2F0A2ECF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0" w:type="dxa"/>
          </w:tcPr>
          <w:p w14:paraId="34B293EA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1" w:type="dxa"/>
          </w:tcPr>
          <w:p w14:paraId="41E1543F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</w:tr>
      <w:tr w:rsidR="004E1744" w:rsidRPr="006F3A26" w14:paraId="0D9A8FFF" w14:textId="77777777" w:rsidTr="004E1744">
        <w:tc>
          <w:tcPr>
            <w:tcW w:w="709" w:type="dxa"/>
          </w:tcPr>
          <w:p w14:paraId="7FDF41C0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S3</w:t>
            </w:r>
          </w:p>
        </w:tc>
        <w:tc>
          <w:tcPr>
            <w:tcW w:w="992" w:type="dxa"/>
          </w:tcPr>
          <w:p w14:paraId="32EA6367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Cambridge</w:t>
            </w:r>
          </w:p>
        </w:tc>
        <w:tc>
          <w:tcPr>
            <w:tcW w:w="1417" w:type="dxa"/>
          </w:tcPr>
          <w:p w14:paraId="6310A051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proofErr w:type="spellStart"/>
            <w:r w:rsidRPr="006F3A26">
              <w:rPr>
                <w:b/>
                <w:color w:val="009999"/>
                <w:sz w:val="16"/>
              </w:rPr>
              <w:t>Elekta</w:t>
            </w:r>
            <w:proofErr w:type="spellEnd"/>
            <w:r w:rsidRPr="006F3A26">
              <w:rPr>
                <w:b/>
                <w:color w:val="009999"/>
                <w:sz w:val="16"/>
              </w:rPr>
              <w:t xml:space="preserve"> </w:t>
            </w:r>
            <w:proofErr w:type="spellStart"/>
            <w:r w:rsidRPr="006F3A26">
              <w:rPr>
                <w:b/>
                <w:color w:val="009999"/>
                <w:sz w:val="16"/>
              </w:rPr>
              <w:t>Neuromag</w:t>
            </w:r>
            <w:proofErr w:type="spellEnd"/>
          </w:p>
        </w:tc>
        <w:tc>
          <w:tcPr>
            <w:tcW w:w="851" w:type="dxa"/>
          </w:tcPr>
          <w:p w14:paraId="0FE329DB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0" w:type="dxa"/>
          </w:tcPr>
          <w:p w14:paraId="18C975A7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1" w:type="dxa"/>
          </w:tcPr>
          <w:p w14:paraId="03B338E6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</w:tr>
      <w:tr w:rsidR="004E1744" w:rsidRPr="006F3A26" w14:paraId="33F62107" w14:textId="77777777" w:rsidTr="004E1744">
        <w:tc>
          <w:tcPr>
            <w:tcW w:w="709" w:type="dxa"/>
          </w:tcPr>
          <w:p w14:paraId="7D92E534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S4</w:t>
            </w:r>
          </w:p>
        </w:tc>
        <w:tc>
          <w:tcPr>
            <w:tcW w:w="992" w:type="dxa"/>
          </w:tcPr>
          <w:p w14:paraId="076FE53E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Cambridge</w:t>
            </w:r>
          </w:p>
        </w:tc>
        <w:tc>
          <w:tcPr>
            <w:tcW w:w="1417" w:type="dxa"/>
          </w:tcPr>
          <w:p w14:paraId="3126CF28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proofErr w:type="spellStart"/>
            <w:r w:rsidRPr="006F3A26">
              <w:rPr>
                <w:b/>
                <w:color w:val="009999"/>
                <w:sz w:val="16"/>
              </w:rPr>
              <w:t>Elekta</w:t>
            </w:r>
            <w:proofErr w:type="spellEnd"/>
            <w:r w:rsidRPr="006F3A26">
              <w:rPr>
                <w:b/>
                <w:color w:val="009999"/>
                <w:sz w:val="16"/>
              </w:rPr>
              <w:t xml:space="preserve"> </w:t>
            </w:r>
            <w:proofErr w:type="spellStart"/>
            <w:r w:rsidRPr="006F3A26">
              <w:rPr>
                <w:b/>
                <w:color w:val="009999"/>
                <w:sz w:val="16"/>
              </w:rPr>
              <w:t>Neuromag</w:t>
            </w:r>
            <w:proofErr w:type="spellEnd"/>
          </w:p>
        </w:tc>
        <w:tc>
          <w:tcPr>
            <w:tcW w:w="851" w:type="dxa"/>
          </w:tcPr>
          <w:p w14:paraId="38E5EF7F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0" w:type="dxa"/>
          </w:tcPr>
          <w:p w14:paraId="6821BD4A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1" w:type="dxa"/>
          </w:tcPr>
          <w:p w14:paraId="7167BE22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</w:tr>
      <w:tr w:rsidR="004E1744" w:rsidRPr="006F3A26" w14:paraId="7F851647" w14:textId="77777777" w:rsidTr="004E1744">
        <w:tc>
          <w:tcPr>
            <w:tcW w:w="709" w:type="dxa"/>
          </w:tcPr>
          <w:p w14:paraId="045DDAFE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S5</w:t>
            </w:r>
          </w:p>
        </w:tc>
        <w:tc>
          <w:tcPr>
            <w:tcW w:w="992" w:type="dxa"/>
          </w:tcPr>
          <w:p w14:paraId="1FA706C3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London</w:t>
            </w:r>
          </w:p>
        </w:tc>
        <w:tc>
          <w:tcPr>
            <w:tcW w:w="1417" w:type="dxa"/>
          </w:tcPr>
          <w:p w14:paraId="1D222936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CTF</w:t>
            </w:r>
          </w:p>
        </w:tc>
        <w:tc>
          <w:tcPr>
            <w:tcW w:w="851" w:type="dxa"/>
          </w:tcPr>
          <w:p w14:paraId="4293CB84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0" w:type="dxa"/>
          </w:tcPr>
          <w:p w14:paraId="3AF36B0F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1" w:type="dxa"/>
          </w:tcPr>
          <w:p w14:paraId="275EEBB4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</w:tr>
      <w:tr w:rsidR="004E1744" w:rsidRPr="006F3A26" w14:paraId="13871C8C" w14:textId="77777777" w:rsidTr="004E1744">
        <w:tc>
          <w:tcPr>
            <w:tcW w:w="709" w:type="dxa"/>
          </w:tcPr>
          <w:p w14:paraId="2FB4A358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S6</w:t>
            </w:r>
          </w:p>
        </w:tc>
        <w:tc>
          <w:tcPr>
            <w:tcW w:w="992" w:type="dxa"/>
          </w:tcPr>
          <w:p w14:paraId="3FEB430E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London</w:t>
            </w:r>
          </w:p>
        </w:tc>
        <w:tc>
          <w:tcPr>
            <w:tcW w:w="1417" w:type="dxa"/>
          </w:tcPr>
          <w:p w14:paraId="26B0BDC4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CTF</w:t>
            </w:r>
          </w:p>
        </w:tc>
        <w:tc>
          <w:tcPr>
            <w:tcW w:w="851" w:type="dxa"/>
          </w:tcPr>
          <w:p w14:paraId="656CCFD5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0" w:type="dxa"/>
          </w:tcPr>
          <w:p w14:paraId="1A6E1119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1" w:type="dxa"/>
          </w:tcPr>
          <w:p w14:paraId="0B92A315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No</w:t>
            </w:r>
          </w:p>
        </w:tc>
      </w:tr>
      <w:tr w:rsidR="004E1744" w:rsidRPr="006F3A26" w14:paraId="51CFBE3D" w14:textId="77777777" w:rsidTr="004E1744">
        <w:tc>
          <w:tcPr>
            <w:tcW w:w="709" w:type="dxa"/>
          </w:tcPr>
          <w:p w14:paraId="415ED803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S7</w:t>
            </w:r>
          </w:p>
        </w:tc>
        <w:tc>
          <w:tcPr>
            <w:tcW w:w="992" w:type="dxa"/>
          </w:tcPr>
          <w:p w14:paraId="6E91CAEC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London</w:t>
            </w:r>
          </w:p>
        </w:tc>
        <w:tc>
          <w:tcPr>
            <w:tcW w:w="1417" w:type="dxa"/>
          </w:tcPr>
          <w:p w14:paraId="5F21F84D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CTF</w:t>
            </w:r>
          </w:p>
        </w:tc>
        <w:tc>
          <w:tcPr>
            <w:tcW w:w="851" w:type="dxa"/>
          </w:tcPr>
          <w:p w14:paraId="353F9643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0" w:type="dxa"/>
          </w:tcPr>
          <w:p w14:paraId="63745E95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1" w:type="dxa"/>
          </w:tcPr>
          <w:p w14:paraId="025D5698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</w:tr>
      <w:tr w:rsidR="004E1744" w:rsidRPr="006F3A26" w14:paraId="0B16503C" w14:textId="77777777" w:rsidTr="004E1744">
        <w:tc>
          <w:tcPr>
            <w:tcW w:w="709" w:type="dxa"/>
          </w:tcPr>
          <w:p w14:paraId="29C20CC5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S8</w:t>
            </w:r>
          </w:p>
        </w:tc>
        <w:tc>
          <w:tcPr>
            <w:tcW w:w="992" w:type="dxa"/>
          </w:tcPr>
          <w:p w14:paraId="1470AD8C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London</w:t>
            </w:r>
          </w:p>
        </w:tc>
        <w:tc>
          <w:tcPr>
            <w:tcW w:w="1417" w:type="dxa"/>
          </w:tcPr>
          <w:p w14:paraId="42888357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CTF</w:t>
            </w:r>
          </w:p>
        </w:tc>
        <w:tc>
          <w:tcPr>
            <w:tcW w:w="851" w:type="dxa"/>
          </w:tcPr>
          <w:p w14:paraId="0A237A99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0" w:type="dxa"/>
          </w:tcPr>
          <w:p w14:paraId="0E22F8D5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1" w:type="dxa"/>
          </w:tcPr>
          <w:p w14:paraId="6EB0AE29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</w:tr>
      <w:tr w:rsidR="004E1744" w:rsidRPr="006F3A26" w14:paraId="40E0EBFF" w14:textId="77777777" w:rsidTr="004E1744">
        <w:tc>
          <w:tcPr>
            <w:tcW w:w="709" w:type="dxa"/>
          </w:tcPr>
          <w:p w14:paraId="7210D2A7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S9</w:t>
            </w:r>
          </w:p>
        </w:tc>
        <w:tc>
          <w:tcPr>
            <w:tcW w:w="992" w:type="dxa"/>
          </w:tcPr>
          <w:p w14:paraId="0A6E4E1A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Oxford</w:t>
            </w:r>
          </w:p>
        </w:tc>
        <w:tc>
          <w:tcPr>
            <w:tcW w:w="1417" w:type="dxa"/>
          </w:tcPr>
          <w:p w14:paraId="0BA78D83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proofErr w:type="spellStart"/>
            <w:r w:rsidRPr="006F3A26">
              <w:rPr>
                <w:b/>
                <w:color w:val="009999"/>
                <w:sz w:val="16"/>
              </w:rPr>
              <w:t>Elekta</w:t>
            </w:r>
            <w:proofErr w:type="spellEnd"/>
            <w:r w:rsidRPr="006F3A26">
              <w:rPr>
                <w:b/>
                <w:color w:val="009999"/>
                <w:sz w:val="16"/>
              </w:rPr>
              <w:t xml:space="preserve"> </w:t>
            </w:r>
            <w:proofErr w:type="spellStart"/>
            <w:r w:rsidRPr="006F3A26">
              <w:rPr>
                <w:b/>
                <w:color w:val="009999"/>
                <w:sz w:val="16"/>
              </w:rPr>
              <w:t>Neuromag</w:t>
            </w:r>
            <w:proofErr w:type="spellEnd"/>
          </w:p>
        </w:tc>
        <w:tc>
          <w:tcPr>
            <w:tcW w:w="851" w:type="dxa"/>
          </w:tcPr>
          <w:p w14:paraId="35EC9AA8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0" w:type="dxa"/>
          </w:tcPr>
          <w:p w14:paraId="50F5DE1F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1" w:type="dxa"/>
          </w:tcPr>
          <w:p w14:paraId="035722DB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No</w:t>
            </w:r>
          </w:p>
        </w:tc>
      </w:tr>
      <w:tr w:rsidR="004E1744" w:rsidRPr="006F3A26" w14:paraId="34E5E07B" w14:textId="77777777" w:rsidTr="004E1744">
        <w:tc>
          <w:tcPr>
            <w:tcW w:w="709" w:type="dxa"/>
          </w:tcPr>
          <w:p w14:paraId="0FCA7792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S10</w:t>
            </w:r>
          </w:p>
        </w:tc>
        <w:tc>
          <w:tcPr>
            <w:tcW w:w="992" w:type="dxa"/>
          </w:tcPr>
          <w:p w14:paraId="6559DF06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Oxford</w:t>
            </w:r>
          </w:p>
        </w:tc>
        <w:tc>
          <w:tcPr>
            <w:tcW w:w="1417" w:type="dxa"/>
          </w:tcPr>
          <w:p w14:paraId="6FB2FAD8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proofErr w:type="spellStart"/>
            <w:r w:rsidRPr="006F3A26">
              <w:rPr>
                <w:b/>
                <w:color w:val="009999"/>
                <w:sz w:val="16"/>
              </w:rPr>
              <w:t>Elekta</w:t>
            </w:r>
            <w:proofErr w:type="spellEnd"/>
            <w:r w:rsidRPr="006F3A26">
              <w:rPr>
                <w:b/>
                <w:color w:val="009999"/>
                <w:sz w:val="16"/>
              </w:rPr>
              <w:t xml:space="preserve"> </w:t>
            </w:r>
            <w:proofErr w:type="spellStart"/>
            <w:r w:rsidRPr="006F3A26">
              <w:rPr>
                <w:b/>
                <w:color w:val="009999"/>
                <w:sz w:val="16"/>
              </w:rPr>
              <w:t>Neuromag</w:t>
            </w:r>
            <w:proofErr w:type="spellEnd"/>
          </w:p>
        </w:tc>
        <w:tc>
          <w:tcPr>
            <w:tcW w:w="851" w:type="dxa"/>
          </w:tcPr>
          <w:p w14:paraId="404E1BD7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0" w:type="dxa"/>
          </w:tcPr>
          <w:p w14:paraId="0F8EEC30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1" w:type="dxa"/>
          </w:tcPr>
          <w:p w14:paraId="7907A22F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</w:tr>
      <w:tr w:rsidR="004E1744" w:rsidRPr="006F3A26" w14:paraId="12F53FEA" w14:textId="77777777" w:rsidTr="004E1744">
        <w:tc>
          <w:tcPr>
            <w:tcW w:w="709" w:type="dxa"/>
          </w:tcPr>
          <w:p w14:paraId="71E1AED0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S11</w:t>
            </w:r>
          </w:p>
        </w:tc>
        <w:tc>
          <w:tcPr>
            <w:tcW w:w="992" w:type="dxa"/>
          </w:tcPr>
          <w:p w14:paraId="79FC637C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Oxford</w:t>
            </w:r>
          </w:p>
        </w:tc>
        <w:tc>
          <w:tcPr>
            <w:tcW w:w="1417" w:type="dxa"/>
          </w:tcPr>
          <w:p w14:paraId="4A885F7F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proofErr w:type="spellStart"/>
            <w:r w:rsidRPr="006F3A26">
              <w:rPr>
                <w:b/>
                <w:color w:val="009999"/>
                <w:sz w:val="16"/>
              </w:rPr>
              <w:t>Elekta</w:t>
            </w:r>
            <w:proofErr w:type="spellEnd"/>
            <w:r w:rsidRPr="006F3A26">
              <w:rPr>
                <w:b/>
                <w:color w:val="009999"/>
                <w:sz w:val="16"/>
              </w:rPr>
              <w:t xml:space="preserve"> </w:t>
            </w:r>
            <w:proofErr w:type="spellStart"/>
            <w:r w:rsidRPr="006F3A26">
              <w:rPr>
                <w:b/>
                <w:color w:val="009999"/>
                <w:sz w:val="16"/>
              </w:rPr>
              <w:t>Neuromag</w:t>
            </w:r>
            <w:proofErr w:type="spellEnd"/>
          </w:p>
        </w:tc>
        <w:tc>
          <w:tcPr>
            <w:tcW w:w="851" w:type="dxa"/>
          </w:tcPr>
          <w:p w14:paraId="6CC4693F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0" w:type="dxa"/>
          </w:tcPr>
          <w:p w14:paraId="4606751F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1" w:type="dxa"/>
          </w:tcPr>
          <w:p w14:paraId="00C7FB03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No</w:t>
            </w:r>
          </w:p>
        </w:tc>
      </w:tr>
      <w:tr w:rsidR="004E1744" w:rsidRPr="006F3A26" w14:paraId="362EC1F2" w14:textId="77777777" w:rsidTr="004E1744">
        <w:tc>
          <w:tcPr>
            <w:tcW w:w="709" w:type="dxa"/>
            <w:tcBorders>
              <w:bottom w:val="single" w:sz="4" w:space="0" w:color="auto"/>
            </w:tcBorders>
          </w:tcPr>
          <w:p w14:paraId="65A1B2B9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S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5249D3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Oxfor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0421AE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proofErr w:type="spellStart"/>
            <w:r w:rsidRPr="006F3A26">
              <w:rPr>
                <w:b/>
                <w:color w:val="009999"/>
                <w:sz w:val="16"/>
              </w:rPr>
              <w:t>Elekta</w:t>
            </w:r>
            <w:proofErr w:type="spellEnd"/>
            <w:r w:rsidRPr="006F3A26">
              <w:rPr>
                <w:b/>
                <w:color w:val="009999"/>
                <w:sz w:val="16"/>
              </w:rPr>
              <w:t xml:space="preserve"> </w:t>
            </w:r>
            <w:proofErr w:type="spellStart"/>
            <w:r w:rsidRPr="006F3A26">
              <w:rPr>
                <w:b/>
                <w:color w:val="009999"/>
                <w:sz w:val="16"/>
              </w:rPr>
              <w:t>Neuromag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8CD6DF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1BE780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D8D0612" w14:textId="77777777" w:rsidR="004E1744" w:rsidRPr="006F3A26" w:rsidRDefault="004E1744" w:rsidP="004B6B64">
            <w:pPr>
              <w:rPr>
                <w:b/>
                <w:color w:val="009999"/>
                <w:sz w:val="16"/>
              </w:rPr>
            </w:pPr>
            <w:r w:rsidRPr="006F3A26">
              <w:rPr>
                <w:b/>
                <w:color w:val="009999"/>
                <w:sz w:val="16"/>
              </w:rPr>
              <w:t>Yes</w:t>
            </w:r>
          </w:p>
        </w:tc>
      </w:tr>
    </w:tbl>
    <w:p w14:paraId="7E24DC79" w14:textId="77777777" w:rsidR="00DE3B31" w:rsidRPr="006F3A26" w:rsidRDefault="00DE3B31" w:rsidP="00DE3B31">
      <w:pPr>
        <w:rPr>
          <w:b/>
          <w:color w:val="009999"/>
          <w:lang w:val="en-US" w:eastAsia="en-GB"/>
        </w:rPr>
      </w:pPr>
    </w:p>
    <w:p w14:paraId="7BE0ECD3" w14:textId="32E57AF2" w:rsidR="00DE3B31" w:rsidRPr="00F165B3" w:rsidRDefault="00DE3B31" w:rsidP="00DE3B31">
      <w:pPr>
        <w:rPr>
          <w:b/>
          <w:i/>
          <w:color w:val="008080"/>
          <w:sz w:val="18"/>
          <w:lang w:val="en-US" w:eastAsia="en-GB"/>
        </w:rPr>
      </w:pPr>
      <w:r w:rsidRPr="00F165B3">
        <w:rPr>
          <w:b/>
          <w:i/>
          <w:color w:val="008080"/>
          <w:sz w:val="18"/>
          <w:lang w:val="en-US" w:eastAsia="en-GB"/>
        </w:rPr>
        <w:t xml:space="preserve">Table </w:t>
      </w:r>
      <w:r>
        <w:rPr>
          <w:b/>
          <w:i/>
          <w:color w:val="008080"/>
          <w:sz w:val="18"/>
          <w:lang w:val="en-US" w:eastAsia="en-GB"/>
        </w:rPr>
        <w:t>S</w:t>
      </w:r>
      <w:r w:rsidRPr="00F165B3">
        <w:rPr>
          <w:b/>
          <w:i/>
          <w:color w:val="008080"/>
          <w:sz w:val="18"/>
          <w:lang w:val="en-US" w:eastAsia="en-GB"/>
        </w:rPr>
        <w:t xml:space="preserve">2. </w:t>
      </w:r>
      <w:r>
        <w:rPr>
          <w:b/>
          <w:i/>
          <w:color w:val="008080"/>
          <w:sz w:val="18"/>
          <w:lang w:val="en-US" w:eastAsia="en-GB"/>
        </w:rPr>
        <w:t xml:space="preserve">Levels of </w:t>
      </w:r>
      <w:r w:rsidR="00992D1D">
        <w:rPr>
          <w:b/>
          <w:i/>
          <w:color w:val="008080"/>
          <w:sz w:val="18"/>
          <w:lang w:val="en-US" w:eastAsia="en-GB"/>
        </w:rPr>
        <w:t>AV-1451</w:t>
      </w:r>
      <w:r w:rsidRPr="00F165B3">
        <w:rPr>
          <w:b/>
          <w:i/>
          <w:color w:val="008080"/>
          <w:sz w:val="18"/>
          <w:lang w:val="en-US" w:eastAsia="en-GB"/>
        </w:rPr>
        <w:t xml:space="preserve"> </w:t>
      </w:r>
      <w:r>
        <w:rPr>
          <w:b/>
          <w:i/>
          <w:color w:val="008080"/>
          <w:sz w:val="18"/>
          <w:lang w:val="en-US" w:eastAsia="en-GB"/>
        </w:rPr>
        <w:t>BP</w:t>
      </w:r>
      <w:r w:rsidRPr="00F165B3">
        <w:rPr>
          <w:b/>
          <w:i/>
          <w:color w:val="008080"/>
          <w:sz w:val="18"/>
          <w:vertAlign w:val="subscript"/>
          <w:lang w:val="en-US" w:eastAsia="en-GB"/>
        </w:rPr>
        <w:t>ND</w:t>
      </w:r>
      <w:r>
        <w:rPr>
          <w:b/>
          <w:i/>
          <w:color w:val="008080"/>
          <w:sz w:val="18"/>
          <w:lang w:val="en-US" w:eastAsia="en-GB"/>
        </w:rPr>
        <w:t xml:space="preserve"> across the sample</w:t>
      </w:r>
    </w:p>
    <w:p w14:paraId="7EEA626B" w14:textId="77777777" w:rsidR="00DE3B31" w:rsidRDefault="00DE3B31" w:rsidP="00DE3B31">
      <w:pPr>
        <w:rPr>
          <w:lang w:val="en-US" w:eastAsia="en-GB"/>
        </w:rPr>
      </w:pPr>
    </w:p>
    <w:tbl>
      <w:tblPr>
        <w:tblStyle w:val="TableGrid"/>
        <w:tblW w:w="42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134"/>
        <w:gridCol w:w="1134"/>
      </w:tblGrid>
      <w:tr w:rsidR="00DE3B31" w:rsidRPr="00DE3B31" w14:paraId="6842D7B0" w14:textId="77777777" w:rsidTr="004B6B64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0CEA82C" w14:textId="77777777" w:rsidR="00DE3B31" w:rsidRPr="00DE3B31" w:rsidRDefault="00DE3B31" w:rsidP="004B6B64">
            <w:pPr>
              <w:rPr>
                <w:b/>
                <w:i/>
                <w:color w:val="009999"/>
                <w:sz w:val="16"/>
              </w:rPr>
            </w:pPr>
            <w:r w:rsidRPr="00DE3B31">
              <w:rPr>
                <w:b/>
                <w:i/>
                <w:color w:val="009999"/>
                <w:sz w:val="16"/>
              </w:rPr>
              <w:t>Subje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1658DC" w14:textId="77777777" w:rsidR="00DE3B31" w:rsidRPr="00DE3B31" w:rsidRDefault="00DE3B31" w:rsidP="004B6B64">
            <w:pPr>
              <w:rPr>
                <w:b/>
                <w:i/>
                <w:color w:val="009999"/>
                <w:sz w:val="16"/>
              </w:rPr>
            </w:pPr>
            <w:r w:rsidRPr="00DE3B31">
              <w:rPr>
                <w:b/>
                <w:i/>
                <w:color w:val="009999"/>
                <w:sz w:val="16"/>
              </w:rPr>
              <w:t>Global tau uptak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5B9E3A" w14:textId="77777777" w:rsidR="00DE3B31" w:rsidRPr="00DE3B31" w:rsidRDefault="00DE3B31" w:rsidP="004B6B64">
            <w:pPr>
              <w:rPr>
                <w:b/>
                <w:i/>
                <w:color w:val="009999"/>
                <w:sz w:val="16"/>
              </w:rPr>
            </w:pPr>
            <w:r w:rsidRPr="00DE3B31">
              <w:rPr>
                <w:b/>
                <w:i/>
                <w:color w:val="009999"/>
                <w:sz w:val="16"/>
              </w:rPr>
              <w:t>Uptake in hippocamp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D20626" w14:textId="77777777" w:rsidR="00DE3B31" w:rsidRPr="00DE3B31" w:rsidRDefault="00DE3B31" w:rsidP="004B6B64">
            <w:pPr>
              <w:rPr>
                <w:b/>
                <w:i/>
                <w:color w:val="009999"/>
                <w:sz w:val="16"/>
              </w:rPr>
            </w:pPr>
            <w:r w:rsidRPr="00DE3B31">
              <w:rPr>
                <w:b/>
                <w:i/>
                <w:color w:val="009999"/>
                <w:sz w:val="16"/>
              </w:rPr>
              <w:t xml:space="preserve">Uptake in </w:t>
            </w:r>
            <w:proofErr w:type="spellStart"/>
            <w:r w:rsidRPr="00DE3B31">
              <w:rPr>
                <w:b/>
                <w:i/>
                <w:color w:val="009999"/>
                <w:sz w:val="16"/>
              </w:rPr>
              <w:t>entorhinal</w:t>
            </w:r>
            <w:proofErr w:type="spellEnd"/>
            <w:r w:rsidRPr="00DE3B31">
              <w:rPr>
                <w:b/>
                <w:i/>
                <w:color w:val="009999"/>
                <w:sz w:val="16"/>
              </w:rPr>
              <w:t xml:space="preserve"> cx</w:t>
            </w:r>
          </w:p>
        </w:tc>
      </w:tr>
      <w:tr w:rsidR="00DE3B31" w:rsidRPr="00DE3B31" w14:paraId="5ECEAC1C" w14:textId="77777777" w:rsidTr="004B6B64">
        <w:tc>
          <w:tcPr>
            <w:tcW w:w="993" w:type="dxa"/>
            <w:tcBorders>
              <w:top w:val="single" w:sz="4" w:space="0" w:color="auto"/>
            </w:tcBorders>
          </w:tcPr>
          <w:p w14:paraId="67596CC0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S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ADFE94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0C6521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909C72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4</w:t>
            </w:r>
          </w:p>
        </w:tc>
      </w:tr>
      <w:tr w:rsidR="00DE3B31" w:rsidRPr="00DE3B31" w14:paraId="05B43A23" w14:textId="77777777" w:rsidTr="004B6B64">
        <w:tc>
          <w:tcPr>
            <w:tcW w:w="993" w:type="dxa"/>
          </w:tcPr>
          <w:p w14:paraId="39ADA130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S2</w:t>
            </w:r>
          </w:p>
        </w:tc>
        <w:tc>
          <w:tcPr>
            <w:tcW w:w="992" w:type="dxa"/>
          </w:tcPr>
          <w:p w14:paraId="550D814F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22</w:t>
            </w:r>
          </w:p>
        </w:tc>
        <w:tc>
          <w:tcPr>
            <w:tcW w:w="1134" w:type="dxa"/>
          </w:tcPr>
          <w:p w14:paraId="0226897F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9</w:t>
            </w:r>
          </w:p>
        </w:tc>
        <w:tc>
          <w:tcPr>
            <w:tcW w:w="1134" w:type="dxa"/>
          </w:tcPr>
          <w:p w14:paraId="1B757FCA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0</w:t>
            </w:r>
          </w:p>
        </w:tc>
      </w:tr>
      <w:tr w:rsidR="00DE3B31" w:rsidRPr="00DE3B31" w14:paraId="695B2C28" w14:textId="77777777" w:rsidTr="004B6B64">
        <w:tc>
          <w:tcPr>
            <w:tcW w:w="993" w:type="dxa"/>
          </w:tcPr>
          <w:p w14:paraId="6E26FB59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S3</w:t>
            </w:r>
          </w:p>
        </w:tc>
        <w:tc>
          <w:tcPr>
            <w:tcW w:w="992" w:type="dxa"/>
          </w:tcPr>
          <w:p w14:paraId="68856CBB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3</w:t>
            </w:r>
          </w:p>
        </w:tc>
        <w:tc>
          <w:tcPr>
            <w:tcW w:w="1134" w:type="dxa"/>
          </w:tcPr>
          <w:p w14:paraId="61A9353F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3</w:t>
            </w:r>
          </w:p>
        </w:tc>
        <w:tc>
          <w:tcPr>
            <w:tcW w:w="1134" w:type="dxa"/>
          </w:tcPr>
          <w:p w14:paraId="336CA0A2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6</w:t>
            </w:r>
          </w:p>
        </w:tc>
      </w:tr>
      <w:tr w:rsidR="00DE3B31" w:rsidRPr="00DE3B31" w14:paraId="56333881" w14:textId="77777777" w:rsidTr="004B6B64">
        <w:tc>
          <w:tcPr>
            <w:tcW w:w="993" w:type="dxa"/>
          </w:tcPr>
          <w:p w14:paraId="69B9FB68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S4</w:t>
            </w:r>
          </w:p>
        </w:tc>
        <w:tc>
          <w:tcPr>
            <w:tcW w:w="992" w:type="dxa"/>
          </w:tcPr>
          <w:p w14:paraId="1EEEAECF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26</w:t>
            </w:r>
          </w:p>
        </w:tc>
        <w:tc>
          <w:tcPr>
            <w:tcW w:w="1134" w:type="dxa"/>
          </w:tcPr>
          <w:p w14:paraId="45B4EF80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6</w:t>
            </w:r>
          </w:p>
        </w:tc>
        <w:tc>
          <w:tcPr>
            <w:tcW w:w="1134" w:type="dxa"/>
          </w:tcPr>
          <w:p w14:paraId="4954D319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09</w:t>
            </w:r>
          </w:p>
        </w:tc>
      </w:tr>
      <w:tr w:rsidR="00DE3B31" w:rsidRPr="00DE3B31" w14:paraId="2C9BA9BF" w14:textId="77777777" w:rsidTr="004B6B64">
        <w:tc>
          <w:tcPr>
            <w:tcW w:w="993" w:type="dxa"/>
          </w:tcPr>
          <w:p w14:paraId="060B7F37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S5</w:t>
            </w:r>
          </w:p>
        </w:tc>
        <w:tc>
          <w:tcPr>
            <w:tcW w:w="992" w:type="dxa"/>
          </w:tcPr>
          <w:p w14:paraId="021C0600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9</w:t>
            </w:r>
          </w:p>
        </w:tc>
        <w:tc>
          <w:tcPr>
            <w:tcW w:w="1134" w:type="dxa"/>
          </w:tcPr>
          <w:p w14:paraId="081ED724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09</w:t>
            </w:r>
          </w:p>
        </w:tc>
        <w:tc>
          <w:tcPr>
            <w:tcW w:w="1134" w:type="dxa"/>
          </w:tcPr>
          <w:p w14:paraId="223028D8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04</w:t>
            </w:r>
          </w:p>
        </w:tc>
      </w:tr>
      <w:tr w:rsidR="00DE3B31" w:rsidRPr="00DE3B31" w14:paraId="0C6D48B3" w14:textId="77777777" w:rsidTr="004B6B64">
        <w:tc>
          <w:tcPr>
            <w:tcW w:w="993" w:type="dxa"/>
          </w:tcPr>
          <w:p w14:paraId="6ACBD352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S6</w:t>
            </w:r>
          </w:p>
        </w:tc>
        <w:tc>
          <w:tcPr>
            <w:tcW w:w="992" w:type="dxa"/>
          </w:tcPr>
          <w:p w14:paraId="2876EB90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30</w:t>
            </w:r>
          </w:p>
        </w:tc>
        <w:tc>
          <w:tcPr>
            <w:tcW w:w="1134" w:type="dxa"/>
          </w:tcPr>
          <w:p w14:paraId="7537AB6E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2</w:t>
            </w:r>
          </w:p>
        </w:tc>
        <w:tc>
          <w:tcPr>
            <w:tcW w:w="1134" w:type="dxa"/>
          </w:tcPr>
          <w:p w14:paraId="73B89D09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07</w:t>
            </w:r>
          </w:p>
        </w:tc>
      </w:tr>
      <w:tr w:rsidR="00DE3B31" w:rsidRPr="00DE3B31" w14:paraId="1765F838" w14:textId="77777777" w:rsidTr="004B6B64">
        <w:tc>
          <w:tcPr>
            <w:tcW w:w="993" w:type="dxa"/>
          </w:tcPr>
          <w:p w14:paraId="578ABA31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S7</w:t>
            </w:r>
          </w:p>
        </w:tc>
        <w:tc>
          <w:tcPr>
            <w:tcW w:w="992" w:type="dxa"/>
          </w:tcPr>
          <w:p w14:paraId="0015C85D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2</w:t>
            </w:r>
          </w:p>
        </w:tc>
        <w:tc>
          <w:tcPr>
            <w:tcW w:w="1134" w:type="dxa"/>
          </w:tcPr>
          <w:p w14:paraId="5EB4541A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0</w:t>
            </w:r>
          </w:p>
        </w:tc>
        <w:tc>
          <w:tcPr>
            <w:tcW w:w="1134" w:type="dxa"/>
          </w:tcPr>
          <w:p w14:paraId="470B4BC1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08</w:t>
            </w:r>
          </w:p>
        </w:tc>
      </w:tr>
      <w:tr w:rsidR="00DE3B31" w:rsidRPr="00DE3B31" w14:paraId="30614CCD" w14:textId="77777777" w:rsidTr="004B6B64">
        <w:tc>
          <w:tcPr>
            <w:tcW w:w="993" w:type="dxa"/>
          </w:tcPr>
          <w:p w14:paraId="3DF02C4C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S8</w:t>
            </w:r>
          </w:p>
        </w:tc>
        <w:tc>
          <w:tcPr>
            <w:tcW w:w="992" w:type="dxa"/>
          </w:tcPr>
          <w:p w14:paraId="41E0430A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7</w:t>
            </w:r>
          </w:p>
        </w:tc>
        <w:tc>
          <w:tcPr>
            <w:tcW w:w="1134" w:type="dxa"/>
          </w:tcPr>
          <w:p w14:paraId="5378B1E5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09</w:t>
            </w:r>
          </w:p>
        </w:tc>
        <w:tc>
          <w:tcPr>
            <w:tcW w:w="1134" w:type="dxa"/>
          </w:tcPr>
          <w:p w14:paraId="584D812C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1</w:t>
            </w:r>
          </w:p>
        </w:tc>
      </w:tr>
      <w:tr w:rsidR="00DE3B31" w:rsidRPr="00DE3B31" w14:paraId="20F8B3BE" w14:textId="77777777" w:rsidTr="004B6B64">
        <w:tc>
          <w:tcPr>
            <w:tcW w:w="993" w:type="dxa"/>
          </w:tcPr>
          <w:p w14:paraId="1FCC29D1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S9</w:t>
            </w:r>
          </w:p>
        </w:tc>
        <w:tc>
          <w:tcPr>
            <w:tcW w:w="992" w:type="dxa"/>
          </w:tcPr>
          <w:p w14:paraId="766D0C7E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23</w:t>
            </w:r>
          </w:p>
        </w:tc>
        <w:tc>
          <w:tcPr>
            <w:tcW w:w="1134" w:type="dxa"/>
          </w:tcPr>
          <w:p w14:paraId="5085283F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2</w:t>
            </w:r>
          </w:p>
        </w:tc>
        <w:tc>
          <w:tcPr>
            <w:tcW w:w="1134" w:type="dxa"/>
          </w:tcPr>
          <w:p w14:paraId="1F65D713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3</w:t>
            </w:r>
          </w:p>
        </w:tc>
      </w:tr>
      <w:tr w:rsidR="00DE3B31" w:rsidRPr="00DE3B31" w14:paraId="0F5C6DD6" w14:textId="77777777" w:rsidTr="004B6B64">
        <w:tc>
          <w:tcPr>
            <w:tcW w:w="993" w:type="dxa"/>
          </w:tcPr>
          <w:p w14:paraId="00145093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S10</w:t>
            </w:r>
          </w:p>
        </w:tc>
        <w:tc>
          <w:tcPr>
            <w:tcW w:w="992" w:type="dxa"/>
          </w:tcPr>
          <w:p w14:paraId="2663D4FF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31</w:t>
            </w:r>
          </w:p>
        </w:tc>
        <w:tc>
          <w:tcPr>
            <w:tcW w:w="1134" w:type="dxa"/>
          </w:tcPr>
          <w:p w14:paraId="5EEEF9F3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1</w:t>
            </w:r>
          </w:p>
        </w:tc>
        <w:tc>
          <w:tcPr>
            <w:tcW w:w="1134" w:type="dxa"/>
          </w:tcPr>
          <w:p w14:paraId="10F7D96A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3</w:t>
            </w:r>
          </w:p>
        </w:tc>
      </w:tr>
      <w:tr w:rsidR="00DE3B31" w:rsidRPr="00DE3B31" w14:paraId="66F1FEBF" w14:textId="77777777" w:rsidTr="004B6B64">
        <w:tc>
          <w:tcPr>
            <w:tcW w:w="993" w:type="dxa"/>
          </w:tcPr>
          <w:p w14:paraId="67EE524D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S11</w:t>
            </w:r>
          </w:p>
        </w:tc>
        <w:tc>
          <w:tcPr>
            <w:tcW w:w="992" w:type="dxa"/>
          </w:tcPr>
          <w:p w14:paraId="3CD85094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23</w:t>
            </w:r>
          </w:p>
        </w:tc>
        <w:tc>
          <w:tcPr>
            <w:tcW w:w="1134" w:type="dxa"/>
          </w:tcPr>
          <w:p w14:paraId="51981A3A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5</w:t>
            </w:r>
          </w:p>
        </w:tc>
        <w:tc>
          <w:tcPr>
            <w:tcW w:w="1134" w:type="dxa"/>
          </w:tcPr>
          <w:p w14:paraId="53330274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4</w:t>
            </w:r>
          </w:p>
        </w:tc>
      </w:tr>
      <w:tr w:rsidR="00DE3B31" w:rsidRPr="00DE3B31" w14:paraId="3AE46A36" w14:textId="77777777" w:rsidTr="004B6B64">
        <w:tc>
          <w:tcPr>
            <w:tcW w:w="993" w:type="dxa"/>
          </w:tcPr>
          <w:p w14:paraId="6CC6C0B9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S12</w:t>
            </w:r>
          </w:p>
        </w:tc>
        <w:tc>
          <w:tcPr>
            <w:tcW w:w="992" w:type="dxa"/>
          </w:tcPr>
          <w:p w14:paraId="1FDC6328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6</w:t>
            </w:r>
          </w:p>
        </w:tc>
        <w:tc>
          <w:tcPr>
            <w:tcW w:w="1134" w:type="dxa"/>
          </w:tcPr>
          <w:p w14:paraId="64D4C960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7</w:t>
            </w:r>
          </w:p>
        </w:tc>
        <w:tc>
          <w:tcPr>
            <w:tcW w:w="1134" w:type="dxa"/>
          </w:tcPr>
          <w:p w14:paraId="523E4B87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0.12</w:t>
            </w:r>
          </w:p>
        </w:tc>
      </w:tr>
      <w:tr w:rsidR="00DE3B31" w:rsidRPr="00DE3B31" w14:paraId="3CFD8E5B" w14:textId="77777777" w:rsidTr="004B6B64">
        <w:tc>
          <w:tcPr>
            <w:tcW w:w="993" w:type="dxa"/>
            <w:tcBorders>
              <w:bottom w:val="single" w:sz="4" w:space="0" w:color="auto"/>
            </w:tcBorders>
          </w:tcPr>
          <w:p w14:paraId="67CB703B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>Mea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9D86BE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 xml:space="preserve">0.21 </w:t>
            </w:r>
            <w:r w:rsidRPr="00DE3B31">
              <w:rPr>
                <w:rFonts w:cs="Calibri Light"/>
                <w:b/>
                <w:color w:val="009999"/>
                <w:sz w:val="16"/>
              </w:rPr>
              <w:t>±</w:t>
            </w:r>
            <w:r w:rsidRPr="00DE3B31">
              <w:rPr>
                <w:b/>
                <w:color w:val="009999"/>
                <w:sz w:val="16"/>
              </w:rPr>
              <w:t xml:space="preserve"> 0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46CB70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 xml:space="preserve">0.14 </w:t>
            </w:r>
            <w:r w:rsidRPr="00DE3B31">
              <w:rPr>
                <w:rFonts w:cs="Calibri Light"/>
                <w:b/>
                <w:color w:val="009999"/>
                <w:sz w:val="16"/>
              </w:rPr>
              <w:t>±</w:t>
            </w:r>
            <w:r w:rsidRPr="00DE3B31">
              <w:rPr>
                <w:b/>
                <w:color w:val="009999"/>
                <w:sz w:val="16"/>
              </w:rPr>
              <w:t xml:space="preserve"> 0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F76C2B" w14:textId="77777777" w:rsidR="00DE3B31" w:rsidRPr="00DE3B31" w:rsidRDefault="00DE3B31" w:rsidP="004B6B64">
            <w:pPr>
              <w:rPr>
                <w:b/>
                <w:color w:val="009999"/>
                <w:sz w:val="16"/>
              </w:rPr>
            </w:pPr>
            <w:r w:rsidRPr="00DE3B31">
              <w:rPr>
                <w:b/>
                <w:color w:val="009999"/>
                <w:sz w:val="16"/>
              </w:rPr>
              <w:t xml:space="preserve">0.11 </w:t>
            </w:r>
            <w:r w:rsidRPr="00DE3B31">
              <w:rPr>
                <w:rFonts w:cs="Calibri Light"/>
                <w:b/>
                <w:color w:val="009999"/>
                <w:sz w:val="16"/>
              </w:rPr>
              <w:t>±</w:t>
            </w:r>
            <w:r w:rsidRPr="00DE3B31">
              <w:rPr>
                <w:b/>
                <w:color w:val="009999"/>
                <w:sz w:val="16"/>
              </w:rPr>
              <w:t xml:space="preserve"> 0.03</w:t>
            </w:r>
          </w:p>
        </w:tc>
      </w:tr>
    </w:tbl>
    <w:p w14:paraId="2AB2FB53" w14:textId="16EE7D91" w:rsidR="00DE3B31" w:rsidRDefault="00DE3B31" w:rsidP="00DE3B31">
      <w:pPr>
        <w:rPr>
          <w:lang w:val="en-US" w:eastAsia="en-GB"/>
        </w:rPr>
      </w:pPr>
    </w:p>
    <w:p w14:paraId="5653DA13" w14:textId="6881ADBF" w:rsidR="006F3A26" w:rsidRDefault="006F3A26" w:rsidP="00DE3B31">
      <w:pPr>
        <w:rPr>
          <w:lang w:val="en-US" w:eastAsia="en-GB"/>
        </w:rPr>
      </w:pPr>
    </w:p>
    <w:sectPr w:rsidR="006F3A26" w:rsidSect="002273E1">
      <w:headerReference w:type="default" r:id="rId9"/>
      <w:footerReference w:type="even" r:id="rId10"/>
      <w:footerReference w:type="default" r:id="rId11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E61014" w14:textId="77777777" w:rsidR="006B15A6" w:rsidRDefault="006B15A6" w:rsidP="0025176F">
      <w:r>
        <w:separator/>
      </w:r>
    </w:p>
  </w:endnote>
  <w:endnote w:type="continuationSeparator" w:id="0">
    <w:p w14:paraId="50B69ADB" w14:textId="77777777" w:rsidR="006B15A6" w:rsidRDefault="006B15A6" w:rsidP="00251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7BAA1E" w14:textId="77777777" w:rsidR="003D1E49" w:rsidRDefault="003D1E49" w:rsidP="003F666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3A05D5" w14:textId="77777777" w:rsidR="003D1E49" w:rsidRDefault="003D1E49" w:rsidP="0025176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8434590"/>
      <w:docPartObj>
        <w:docPartGallery w:val="Page Numbers (Bottom of Page)"/>
        <w:docPartUnique/>
      </w:docPartObj>
    </w:sdtPr>
    <w:sdtEndPr/>
    <w:sdtContent>
      <w:sdt>
        <w:sdtPr>
          <w:id w:val="-464888595"/>
          <w:docPartObj>
            <w:docPartGallery w:val="Page Numbers (Top of Page)"/>
            <w:docPartUnique/>
          </w:docPartObj>
        </w:sdtPr>
        <w:sdtEndPr/>
        <w:sdtContent>
          <w:p w14:paraId="6776ACC5" w14:textId="7EA1C3A1" w:rsidR="003D1E49" w:rsidRDefault="003D1E49">
            <w:pPr>
              <w:pStyle w:val="Footer"/>
              <w:jc w:val="right"/>
            </w:pPr>
            <w:r w:rsidRPr="00181B7A">
              <w:rPr>
                <w:sz w:val="18"/>
              </w:rPr>
              <w:t xml:space="preserve">Page </w:t>
            </w:r>
            <w:r w:rsidRPr="00DA52C2">
              <w:rPr>
                <w:b/>
                <w:bCs/>
                <w:sz w:val="20"/>
              </w:rPr>
              <w:fldChar w:fldCharType="begin"/>
            </w:r>
            <w:r w:rsidRPr="00181B7A">
              <w:rPr>
                <w:b/>
                <w:bCs/>
                <w:sz w:val="18"/>
              </w:rPr>
              <w:instrText xml:space="preserve"> PAGE </w:instrText>
            </w:r>
            <w:r w:rsidRPr="00DA52C2">
              <w:rPr>
                <w:b/>
                <w:bCs/>
                <w:sz w:val="20"/>
              </w:rPr>
              <w:fldChar w:fldCharType="separate"/>
            </w:r>
            <w:r w:rsidR="00657E43">
              <w:rPr>
                <w:b/>
                <w:bCs/>
                <w:noProof/>
                <w:sz w:val="18"/>
              </w:rPr>
              <w:t>1</w:t>
            </w:r>
            <w:r w:rsidRPr="00DA52C2">
              <w:rPr>
                <w:b/>
                <w:bCs/>
                <w:sz w:val="20"/>
              </w:rPr>
              <w:fldChar w:fldCharType="end"/>
            </w:r>
            <w:r w:rsidRPr="00181B7A">
              <w:rPr>
                <w:sz w:val="18"/>
              </w:rPr>
              <w:t xml:space="preserve"> of </w:t>
            </w:r>
            <w:r w:rsidRPr="00DA52C2">
              <w:rPr>
                <w:b/>
                <w:bCs/>
                <w:sz w:val="20"/>
              </w:rPr>
              <w:fldChar w:fldCharType="begin"/>
            </w:r>
            <w:r w:rsidRPr="00181B7A">
              <w:rPr>
                <w:b/>
                <w:bCs/>
                <w:sz w:val="18"/>
              </w:rPr>
              <w:instrText xml:space="preserve"> NUMPAGES  </w:instrText>
            </w:r>
            <w:r w:rsidRPr="00DA52C2">
              <w:rPr>
                <w:b/>
                <w:bCs/>
                <w:sz w:val="20"/>
              </w:rPr>
              <w:fldChar w:fldCharType="separate"/>
            </w:r>
            <w:r w:rsidR="00657E43">
              <w:rPr>
                <w:b/>
                <w:bCs/>
                <w:noProof/>
                <w:sz w:val="18"/>
              </w:rPr>
              <w:t>1</w:t>
            </w:r>
            <w:r w:rsidRPr="00DA52C2">
              <w:rPr>
                <w:b/>
                <w:bCs/>
                <w:sz w:val="20"/>
              </w:rPr>
              <w:fldChar w:fldCharType="end"/>
            </w:r>
          </w:p>
        </w:sdtContent>
      </w:sdt>
    </w:sdtContent>
  </w:sdt>
  <w:p w14:paraId="4ECF00B8" w14:textId="77777777" w:rsidR="003D1E49" w:rsidRDefault="003D1E49" w:rsidP="002517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D33E25" w14:textId="77777777" w:rsidR="006B15A6" w:rsidRDefault="006B15A6" w:rsidP="0025176F">
      <w:r>
        <w:separator/>
      </w:r>
    </w:p>
  </w:footnote>
  <w:footnote w:type="continuationSeparator" w:id="0">
    <w:p w14:paraId="7F4967A1" w14:textId="77777777" w:rsidR="006B15A6" w:rsidRDefault="006B15A6" w:rsidP="0025176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057509" w14:textId="77777777" w:rsidR="003D1E49" w:rsidRPr="00181B7A" w:rsidRDefault="003D1E49" w:rsidP="00181B7A">
    <w:pPr>
      <w:pStyle w:val="Header"/>
      <w:jc w:val="right"/>
      <w:rPr>
        <w:sz w:val="18"/>
      </w:rPr>
    </w:pPr>
    <w:r w:rsidRPr="00181B7A">
      <w:rPr>
        <w:sz w:val="18"/>
      </w:rPr>
      <w:t>TAU BURDEN AND SYNAPTIC HEALTH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8341F"/>
    <w:multiLevelType w:val="hybridMultilevel"/>
    <w:tmpl w:val="9700774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01076BF"/>
    <w:multiLevelType w:val="hybridMultilevel"/>
    <w:tmpl w:val="38B4B9AC"/>
    <w:lvl w:ilvl="0" w:tplc="08090001">
      <w:start w:val="1"/>
      <w:numFmt w:val="bullet"/>
      <w:lvlText w:val=""/>
      <w:lvlJc w:val="left"/>
      <w:pPr>
        <w:ind w:left="1212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2">
    <w:nsid w:val="10291DE3"/>
    <w:multiLevelType w:val="hybridMultilevel"/>
    <w:tmpl w:val="9190DDB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4577CED"/>
    <w:multiLevelType w:val="hybridMultilevel"/>
    <w:tmpl w:val="7D4C3C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810742"/>
    <w:multiLevelType w:val="hybridMultilevel"/>
    <w:tmpl w:val="23E219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0784902"/>
    <w:multiLevelType w:val="hybridMultilevel"/>
    <w:tmpl w:val="32266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D95BFE"/>
    <w:multiLevelType w:val="hybridMultilevel"/>
    <w:tmpl w:val="ADE25D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DD21EB"/>
    <w:multiLevelType w:val="hybridMultilevel"/>
    <w:tmpl w:val="B4EE84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F13900"/>
    <w:multiLevelType w:val="hybridMultilevel"/>
    <w:tmpl w:val="03C4C9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54A0312"/>
    <w:multiLevelType w:val="hybridMultilevel"/>
    <w:tmpl w:val="9FB0CB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EC749C"/>
    <w:multiLevelType w:val="hybridMultilevel"/>
    <w:tmpl w:val="CE4E1646"/>
    <w:lvl w:ilvl="0" w:tplc="08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11">
    <w:nsid w:val="3CB8191B"/>
    <w:multiLevelType w:val="hybridMultilevel"/>
    <w:tmpl w:val="CF5C7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432882"/>
    <w:multiLevelType w:val="hybridMultilevel"/>
    <w:tmpl w:val="8E70EC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AAA2F7B"/>
    <w:multiLevelType w:val="hybridMultilevel"/>
    <w:tmpl w:val="C58AF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35945B0"/>
    <w:multiLevelType w:val="hybridMultilevel"/>
    <w:tmpl w:val="79400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B5464E5"/>
    <w:multiLevelType w:val="hybridMultilevel"/>
    <w:tmpl w:val="1BD6671C"/>
    <w:lvl w:ilvl="0" w:tplc="1C96F6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CA50036"/>
    <w:multiLevelType w:val="hybridMultilevel"/>
    <w:tmpl w:val="96B4F9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083743"/>
    <w:multiLevelType w:val="hybridMultilevel"/>
    <w:tmpl w:val="FA32E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D137E4C"/>
    <w:multiLevelType w:val="hybridMultilevel"/>
    <w:tmpl w:val="B512F7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67D1FE2"/>
    <w:multiLevelType w:val="hybridMultilevel"/>
    <w:tmpl w:val="F1E20AD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6E70870"/>
    <w:multiLevelType w:val="hybridMultilevel"/>
    <w:tmpl w:val="E0E666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98F5428"/>
    <w:multiLevelType w:val="hybridMultilevel"/>
    <w:tmpl w:val="D786B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E2A0012"/>
    <w:multiLevelType w:val="hybridMultilevel"/>
    <w:tmpl w:val="048E1C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11D2F5D"/>
    <w:multiLevelType w:val="hybridMultilevel"/>
    <w:tmpl w:val="A26A53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3E61DCC"/>
    <w:multiLevelType w:val="hybridMultilevel"/>
    <w:tmpl w:val="91A88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476256F"/>
    <w:multiLevelType w:val="hybridMultilevel"/>
    <w:tmpl w:val="910E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6934856"/>
    <w:multiLevelType w:val="hybridMultilevel"/>
    <w:tmpl w:val="A58EB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96278BA"/>
    <w:multiLevelType w:val="hybridMultilevel"/>
    <w:tmpl w:val="7CEE2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D47500F"/>
    <w:multiLevelType w:val="hybridMultilevel"/>
    <w:tmpl w:val="2A02D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5"/>
  </w:num>
  <w:num w:numId="3">
    <w:abstractNumId w:val="14"/>
  </w:num>
  <w:num w:numId="4">
    <w:abstractNumId w:val="0"/>
  </w:num>
  <w:num w:numId="5">
    <w:abstractNumId w:val="18"/>
  </w:num>
  <w:num w:numId="6">
    <w:abstractNumId w:val="12"/>
  </w:num>
  <w:num w:numId="7">
    <w:abstractNumId w:val="19"/>
  </w:num>
  <w:num w:numId="8">
    <w:abstractNumId w:val="17"/>
  </w:num>
  <w:num w:numId="9">
    <w:abstractNumId w:val="7"/>
  </w:num>
  <w:num w:numId="10">
    <w:abstractNumId w:val="28"/>
  </w:num>
  <w:num w:numId="11">
    <w:abstractNumId w:val="4"/>
  </w:num>
  <w:num w:numId="12">
    <w:abstractNumId w:val="8"/>
  </w:num>
  <w:num w:numId="13">
    <w:abstractNumId w:val="20"/>
  </w:num>
  <w:num w:numId="14">
    <w:abstractNumId w:val="23"/>
  </w:num>
  <w:num w:numId="15">
    <w:abstractNumId w:val="25"/>
  </w:num>
  <w:num w:numId="16">
    <w:abstractNumId w:val="22"/>
  </w:num>
  <w:num w:numId="17">
    <w:abstractNumId w:val="6"/>
  </w:num>
  <w:num w:numId="18">
    <w:abstractNumId w:val="11"/>
  </w:num>
  <w:num w:numId="19">
    <w:abstractNumId w:val="3"/>
  </w:num>
  <w:num w:numId="20">
    <w:abstractNumId w:val="27"/>
  </w:num>
  <w:num w:numId="21">
    <w:abstractNumId w:val="1"/>
  </w:num>
  <w:num w:numId="22">
    <w:abstractNumId w:val="10"/>
  </w:num>
  <w:num w:numId="23">
    <w:abstractNumId w:val="21"/>
  </w:num>
  <w:num w:numId="24">
    <w:abstractNumId w:val="13"/>
  </w:num>
  <w:num w:numId="25">
    <w:abstractNumId w:val="5"/>
  </w:num>
  <w:num w:numId="26">
    <w:abstractNumId w:val="9"/>
  </w:num>
  <w:num w:numId="27">
    <w:abstractNumId w:val="26"/>
  </w:num>
  <w:num w:numId="28">
    <w:abstractNumId w:val="16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revisionView w:markup="0"/>
  <w:defaultTabStop w:val="28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biology of Aging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14BCA"/>
    <w:rsid w:val="000039BF"/>
    <w:rsid w:val="00003ED9"/>
    <w:rsid w:val="00004B0A"/>
    <w:rsid w:val="000058AA"/>
    <w:rsid w:val="0000646A"/>
    <w:rsid w:val="000064BC"/>
    <w:rsid w:val="00007114"/>
    <w:rsid w:val="00010036"/>
    <w:rsid w:val="0001013E"/>
    <w:rsid w:val="000101E1"/>
    <w:rsid w:val="000107A8"/>
    <w:rsid w:val="00011788"/>
    <w:rsid w:val="00011993"/>
    <w:rsid w:val="00011B5A"/>
    <w:rsid w:val="000138A9"/>
    <w:rsid w:val="00013B8C"/>
    <w:rsid w:val="00014F8A"/>
    <w:rsid w:val="00015E85"/>
    <w:rsid w:val="00015E8F"/>
    <w:rsid w:val="00016095"/>
    <w:rsid w:val="00017AC6"/>
    <w:rsid w:val="000202AA"/>
    <w:rsid w:val="00020BDB"/>
    <w:rsid w:val="000210FD"/>
    <w:rsid w:val="0002168D"/>
    <w:rsid w:val="00022068"/>
    <w:rsid w:val="0002629C"/>
    <w:rsid w:val="000269A3"/>
    <w:rsid w:val="0002717F"/>
    <w:rsid w:val="00027501"/>
    <w:rsid w:val="000279F1"/>
    <w:rsid w:val="000313B1"/>
    <w:rsid w:val="00033301"/>
    <w:rsid w:val="00033472"/>
    <w:rsid w:val="00035D88"/>
    <w:rsid w:val="000367AE"/>
    <w:rsid w:val="00037001"/>
    <w:rsid w:val="0003724B"/>
    <w:rsid w:val="000372DE"/>
    <w:rsid w:val="00041335"/>
    <w:rsid w:val="0004256A"/>
    <w:rsid w:val="00042A74"/>
    <w:rsid w:val="00042FA8"/>
    <w:rsid w:val="00044B6B"/>
    <w:rsid w:val="00044FBF"/>
    <w:rsid w:val="00045461"/>
    <w:rsid w:val="000548C8"/>
    <w:rsid w:val="000553A8"/>
    <w:rsid w:val="000555C7"/>
    <w:rsid w:val="000564AD"/>
    <w:rsid w:val="00056FBA"/>
    <w:rsid w:val="000611D3"/>
    <w:rsid w:val="000615A9"/>
    <w:rsid w:val="00061F99"/>
    <w:rsid w:val="00062F2A"/>
    <w:rsid w:val="00063693"/>
    <w:rsid w:val="00064F35"/>
    <w:rsid w:val="00065783"/>
    <w:rsid w:val="00066049"/>
    <w:rsid w:val="00066339"/>
    <w:rsid w:val="00066D24"/>
    <w:rsid w:val="00070CC9"/>
    <w:rsid w:val="00071186"/>
    <w:rsid w:val="00071934"/>
    <w:rsid w:val="00071CE2"/>
    <w:rsid w:val="000722ED"/>
    <w:rsid w:val="000737E2"/>
    <w:rsid w:val="0007481E"/>
    <w:rsid w:val="00077709"/>
    <w:rsid w:val="00077E33"/>
    <w:rsid w:val="000820A6"/>
    <w:rsid w:val="00083B2A"/>
    <w:rsid w:val="00083D6F"/>
    <w:rsid w:val="000841C7"/>
    <w:rsid w:val="000849E8"/>
    <w:rsid w:val="0008696F"/>
    <w:rsid w:val="00086F5C"/>
    <w:rsid w:val="00087046"/>
    <w:rsid w:val="00087AEF"/>
    <w:rsid w:val="00090CA7"/>
    <w:rsid w:val="00091F39"/>
    <w:rsid w:val="00092021"/>
    <w:rsid w:val="00094E36"/>
    <w:rsid w:val="00094FEA"/>
    <w:rsid w:val="00095500"/>
    <w:rsid w:val="0009661E"/>
    <w:rsid w:val="00096D31"/>
    <w:rsid w:val="0009737B"/>
    <w:rsid w:val="000A07D5"/>
    <w:rsid w:val="000A09EA"/>
    <w:rsid w:val="000A128E"/>
    <w:rsid w:val="000A22DF"/>
    <w:rsid w:val="000A42E5"/>
    <w:rsid w:val="000A4C33"/>
    <w:rsid w:val="000A4F2E"/>
    <w:rsid w:val="000A76EF"/>
    <w:rsid w:val="000A79BD"/>
    <w:rsid w:val="000A7CA4"/>
    <w:rsid w:val="000B0CE3"/>
    <w:rsid w:val="000B37D9"/>
    <w:rsid w:val="000B3E3A"/>
    <w:rsid w:val="000B4074"/>
    <w:rsid w:val="000B481C"/>
    <w:rsid w:val="000B4A76"/>
    <w:rsid w:val="000B5EF4"/>
    <w:rsid w:val="000C197B"/>
    <w:rsid w:val="000C30A4"/>
    <w:rsid w:val="000C703C"/>
    <w:rsid w:val="000C76D8"/>
    <w:rsid w:val="000D0261"/>
    <w:rsid w:val="000D1A6D"/>
    <w:rsid w:val="000D1D07"/>
    <w:rsid w:val="000D2666"/>
    <w:rsid w:val="000D4990"/>
    <w:rsid w:val="000D4EC3"/>
    <w:rsid w:val="000D555E"/>
    <w:rsid w:val="000D612E"/>
    <w:rsid w:val="000D6DB3"/>
    <w:rsid w:val="000E2541"/>
    <w:rsid w:val="000E424D"/>
    <w:rsid w:val="000E4286"/>
    <w:rsid w:val="000E448A"/>
    <w:rsid w:val="000E47E0"/>
    <w:rsid w:val="000E4B05"/>
    <w:rsid w:val="000E6479"/>
    <w:rsid w:val="000E662B"/>
    <w:rsid w:val="000E6DE8"/>
    <w:rsid w:val="000E72EE"/>
    <w:rsid w:val="000E7A7A"/>
    <w:rsid w:val="000E7C67"/>
    <w:rsid w:val="000F034A"/>
    <w:rsid w:val="000F27DE"/>
    <w:rsid w:val="000F2A70"/>
    <w:rsid w:val="000F2AD5"/>
    <w:rsid w:val="000F3283"/>
    <w:rsid w:val="000F396B"/>
    <w:rsid w:val="000F46E4"/>
    <w:rsid w:val="00100111"/>
    <w:rsid w:val="00101A30"/>
    <w:rsid w:val="00102D7C"/>
    <w:rsid w:val="0010302E"/>
    <w:rsid w:val="00103848"/>
    <w:rsid w:val="001038F9"/>
    <w:rsid w:val="0010514B"/>
    <w:rsid w:val="00105250"/>
    <w:rsid w:val="0010539C"/>
    <w:rsid w:val="00105518"/>
    <w:rsid w:val="001055A4"/>
    <w:rsid w:val="00105A76"/>
    <w:rsid w:val="00106C20"/>
    <w:rsid w:val="0010701D"/>
    <w:rsid w:val="00107864"/>
    <w:rsid w:val="00107C99"/>
    <w:rsid w:val="00110EB9"/>
    <w:rsid w:val="00111430"/>
    <w:rsid w:val="00111921"/>
    <w:rsid w:val="00112011"/>
    <w:rsid w:val="00112CCF"/>
    <w:rsid w:val="001133B1"/>
    <w:rsid w:val="0011352E"/>
    <w:rsid w:val="00114AAD"/>
    <w:rsid w:val="00115561"/>
    <w:rsid w:val="0011606D"/>
    <w:rsid w:val="00116C05"/>
    <w:rsid w:val="00117773"/>
    <w:rsid w:val="0012019B"/>
    <w:rsid w:val="00121CEA"/>
    <w:rsid w:val="001236B3"/>
    <w:rsid w:val="00125667"/>
    <w:rsid w:val="00126763"/>
    <w:rsid w:val="00126A14"/>
    <w:rsid w:val="0012750C"/>
    <w:rsid w:val="00127FB5"/>
    <w:rsid w:val="001314B6"/>
    <w:rsid w:val="0013247C"/>
    <w:rsid w:val="00132733"/>
    <w:rsid w:val="001353A3"/>
    <w:rsid w:val="0013559B"/>
    <w:rsid w:val="00136929"/>
    <w:rsid w:val="001378E6"/>
    <w:rsid w:val="00140727"/>
    <w:rsid w:val="001408DB"/>
    <w:rsid w:val="001446BB"/>
    <w:rsid w:val="00144841"/>
    <w:rsid w:val="00144F13"/>
    <w:rsid w:val="0014560A"/>
    <w:rsid w:val="0014726C"/>
    <w:rsid w:val="0014748E"/>
    <w:rsid w:val="00147D85"/>
    <w:rsid w:val="00150A50"/>
    <w:rsid w:val="001563DD"/>
    <w:rsid w:val="00157E61"/>
    <w:rsid w:val="0016106B"/>
    <w:rsid w:val="00161924"/>
    <w:rsid w:val="00162712"/>
    <w:rsid w:val="00162E4A"/>
    <w:rsid w:val="0016304B"/>
    <w:rsid w:val="00163627"/>
    <w:rsid w:val="00163AFB"/>
    <w:rsid w:val="00164B4E"/>
    <w:rsid w:val="001669F0"/>
    <w:rsid w:val="00166E39"/>
    <w:rsid w:val="00167EB6"/>
    <w:rsid w:val="00167FAB"/>
    <w:rsid w:val="00170622"/>
    <w:rsid w:val="0017107A"/>
    <w:rsid w:val="00171BD6"/>
    <w:rsid w:val="00171E2F"/>
    <w:rsid w:val="0017206A"/>
    <w:rsid w:val="001722D3"/>
    <w:rsid w:val="00173410"/>
    <w:rsid w:val="001744B4"/>
    <w:rsid w:val="00174DE5"/>
    <w:rsid w:val="001759B1"/>
    <w:rsid w:val="00175C34"/>
    <w:rsid w:val="00176367"/>
    <w:rsid w:val="00177799"/>
    <w:rsid w:val="00177C18"/>
    <w:rsid w:val="00177DE8"/>
    <w:rsid w:val="00180524"/>
    <w:rsid w:val="00180D67"/>
    <w:rsid w:val="00181B7A"/>
    <w:rsid w:val="001843C8"/>
    <w:rsid w:val="0018509C"/>
    <w:rsid w:val="00185A6F"/>
    <w:rsid w:val="00185A7F"/>
    <w:rsid w:val="00185D7D"/>
    <w:rsid w:val="0018655E"/>
    <w:rsid w:val="00186646"/>
    <w:rsid w:val="0018684F"/>
    <w:rsid w:val="00186E8E"/>
    <w:rsid w:val="001870ED"/>
    <w:rsid w:val="00187797"/>
    <w:rsid w:val="0019115A"/>
    <w:rsid w:val="001917B5"/>
    <w:rsid w:val="00191D98"/>
    <w:rsid w:val="00193546"/>
    <w:rsid w:val="001949F8"/>
    <w:rsid w:val="00195CA1"/>
    <w:rsid w:val="00196314"/>
    <w:rsid w:val="00196D21"/>
    <w:rsid w:val="001A0AA7"/>
    <w:rsid w:val="001A1087"/>
    <w:rsid w:val="001A1CD2"/>
    <w:rsid w:val="001A289E"/>
    <w:rsid w:val="001A35F7"/>
    <w:rsid w:val="001A4CAD"/>
    <w:rsid w:val="001A5365"/>
    <w:rsid w:val="001A6F32"/>
    <w:rsid w:val="001B01D0"/>
    <w:rsid w:val="001B17B6"/>
    <w:rsid w:val="001B1BAD"/>
    <w:rsid w:val="001B1BCB"/>
    <w:rsid w:val="001B26E9"/>
    <w:rsid w:val="001B2799"/>
    <w:rsid w:val="001B2802"/>
    <w:rsid w:val="001B36D0"/>
    <w:rsid w:val="001B4C3B"/>
    <w:rsid w:val="001B55D0"/>
    <w:rsid w:val="001B5C81"/>
    <w:rsid w:val="001B6F14"/>
    <w:rsid w:val="001B78DC"/>
    <w:rsid w:val="001B79A1"/>
    <w:rsid w:val="001B7BE2"/>
    <w:rsid w:val="001C05D0"/>
    <w:rsid w:val="001C0616"/>
    <w:rsid w:val="001C09FD"/>
    <w:rsid w:val="001C0F31"/>
    <w:rsid w:val="001C2D8F"/>
    <w:rsid w:val="001C382D"/>
    <w:rsid w:val="001C3C24"/>
    <w:rsid w:val="001C3D05"/>
    <w:rsid w:val="001C4788"/>
    <w:rsid w:val="001D1E3A"/>
    <w:rsid w:val="001D340E"/>
    <w:rsid w:val="001D4C9E"/>
    <w:rsid w:val="001D55F9"/>
    <w:rsid w:val="001D655A"/>
    <w:rsid w:val="001D7F8E"/>
    <w:rsid w:val="001E1E2B"/>
    <w:rsid w:val="001E297B"/>
    <w:rsid w:val="001E41BE"/>
    <w:rsid w:val="001E42F9"/>
    <w:rsid w:val="001E43C8"/>
    <w:rsid w:val="001E4B9C"/>
    <w:rsid w:val="001E4BB1"/>
    <w:rsid w:val="001E5172"/>
    <w:rsid w:val="001E5611"/>
    <w:rsid w:val="001E5DD2"/>
    <w:rsid w:val="001E7840"/>
    <w:rsid w:val="001E7F64"/>
    <w:rsid w:val="001F09E8"/>
    <w:rsid w:val="001F0A3F"/>
    <w:rsid w:val="001F0EE1"/>
    <w:rsid w:val="001F3CA9"/>
    <w:rsid w:val="001F4F98"/>
    <w:rsid w:val="001F56A1"/>
    <w:rsid w:val="001F58ED"/>
    <w:rsid w:val="001F59D8"/>
    <w:rsid w:val="001F6079"/>
    <w:rsid w:val="001F7709"/>
    <w:rsid w:val="001F7734"/>
    <w:rsid w:val="001F7A5D"/>
    <w:rsid w:val="00200F61"/>
    <w:rsid w:val="00201713"/>
    <w:rsid w:val="00204DE4"/>
    <w:rsid w:val="0020647A"/>
    <w:rsid w:val="002111F6"/>
    <w:rsid w:val="002119B0"/>
    <w:rsid w:val="00211E23"/>
    <w:rsid w:val="00212623"/>
    <w:rsid w:val="00212979"/>
    <w:rsid w:val="002133DA"/>
    <w:rsid w:val="00217036"/>
    <w:rsid w:val="00217E9A"/>
    <w:rsid w:val="00220D78"/>
    <w:rsid w:val="00221039"/>
    <w:rsid w:val="0022193E"/>
    <w:rsid w:val="00221D24"/>
    <w:rsid w:val="002239BA"/>
    <w:rsid w:val="00223E68"/>
    <w:rsid w:val="00224CDD"/>
    <w:rsid w:val="002258A5"/>
    <w:rsid w:val="002265D5"/>
    <w:rsid w:val="002273E1"/>
    <w:rsid w:val="002314C1"/>
    <w:rsid w:val="00231CED"/>
    <w:rsid w:val="00233193"/>
    <w:rsid w:val="0023592C"/>
    <w:rsid w:val="00235D99"/>
    <w:rsid w:val="00236BF9"/>
    <w:rsid w:val="00237C2E"/>
    <w:rsid w:val="00240228"/>
    <w:rsid w:val="002403AD"/>
    <w:rsid w:val="00241CD7"/>
    <w:rsid w:val="00243625"/>
    <w:rsid w:val="00243988"/>
    <w:rsid w:val="00244A59"/>
    <w:rsid w:val="00246352"/>
    <w:rsid w:val="0024720D"/>
    <w:rsid w:val="0025045C"/>
    <w:rsid w:val="00250858"/>
    <w:rsid w:val="0025176F"/>
    <w:rsid w:val="0025411F"/>
    <w:rsid w:val="00256A7D"/>
    <w:rsid w:val="00256CCA"/>
    <w:rsid w:val="002577EB"/>
    <w:rsid w:val="002578D6"/>
    <w:rsid w:val="00261583"/>
    <w:rsid w:val="00262957"/>
    <w:rsid w:val="00263FE0"/>
    <w:rsid w:val="00264048"/>
    <w:rsid w:val="002644AC"/>
    <w:rsid w:val="0026541D"/>
    <w:rsid w:val="00267A76"/>
    <w:rsid w:val="00267F44"/>
    <w:rsid w:val="0027018D"/>
    <w:rsid w:val="00271373"/>
    <w:rsid w:val="002725C7"/>
    <w:rsid w:val="00272C0B"/>
    <w:rsid w:val="00272E89"/>
    <w:rsid w:val="00273925"/>
    <w:rsid w:val="00274A14"/>
    <w:rsid w:val="00274BAE"/>
    <w:rsid w:val="0027520F"/>
    <w:rsid w:val="002755F8"/>
    <w:rsid w:val="0027561B"/>
    <w:rsid w:val="002763D7"/>
    <w:rsid w:val="00277C03"/>
    <w:rsid w:val="00280A19"/>
    <w:rsid w:val="00280D34"/>
    <w:rsid w:val="00281166"/>
    <w:rsid w:val="00281E1F"/>
    <w:rsid w:val="00282C7F"/>
    <w:rsid w:val="00282FF2"/>
    <w:rsid w:val="00283208"/>
    <w:rsid w:val="00283966"/>
    <w:rsid w:val="002840A0"/>
    <w:rsid w:val="0028465C"/>
    <w:rsid w:val="002858D3"/>
    <w:rsid w:val="00285B68"/>
    <w:rsid w:val="00285E28"/>
    <w:rsid w:val="002860A7"/>
    <w:rsid w:val="00287BF2"/>
    <w:rsid w:val="00291EBA"/>
    <w:rsid w:val="00293120"/>
    <w:rsid w:val="00293D1C"/>
    <w:rsid w:val="00295AF8"/>
    <w:rsid w:val="002A18F5"/>
    <w:rsid w:val="002A4781"/>
    <w:rsid w:val="002A4948"/>
    <w:rsid w:val="002A50ED"/>
    <w:rsid w:val="002A5ABA"/>
    <w:rsid w:val="002A5BD5"/>
    <w:rsid w:val="002A6D5E"/>
    <w:rsid w:val="002A7217"/>
    <w:rsid w:val="002A78CA"/>
    <w:rsid w:val="002A7954"/>
    <w:rsid w:val="002B108B"/>
    <w:rsid w:val="002B10A1"/>
    <w:rsid w:val="002B150E"/>
    <w:rsid w:val="002B2326"/>
    <w:rsid w:val="002B3711"/>
    <w:rsid w:val="002B37B9"/>
    <w:rsid w:val="002B6009"/>
    <w:rsid w:val="002C1087"/>
    <w:rsid w:val="002C1D0A"/>
    <w:rsid w:val="002C670B"/>
    <w:rsid w:val="002C77CB"/>
    <w:rsid w:val="002D0A48"/>
    <w:rsid w:val="002D1772"/>
    <w:rsid w:val="002D1CC2"/>
    <w:rsid w:val="002D2B20"/>
    <w:rsid w:val="002D3755"/>
    <w:rsid w:val="002D426A"/>
    <w:rsid w:val="002D4DF3"/>
    <w:rsid w:val="002D611B"/>
    <w:rsid w:val="002D701D"/>
    <w:rsid w:val="002D72D0"/>
    <w:rsid w:val="002E09B6"/>
    <w:rsid w:val="002E2651"/>
    <w:rsid w:val="002E36FF"/>
    <w:rsid w:val="002E59F6"/>
    <w:rsid w:val="002F094C"/>
    <w:rsid w:val="002F18BF"/>
    <w:rsid w:val="002F3208"/>
    <w:rsid w:val="002F4017"/>
    <w:rsid w:val="002F4BC7"/>
    <w:rsid w:val="002F543D"/>
    <w:rsid w:val="002F549E"/>
    <w:rsid w:val="002F54B9"/>
    <w:rsid w:val="002F6C78"/>
    <w:rsid w:val="002F709F"/>
    <w:rsid w:val="003000D1"/>
    <w:rsid w:val="003006A0"/>
    <w:rsid w:val="003025F5"/>
    <w:rsid w:val="00302E22"/>
    <w:rsid w:val="00303DFD"/>
    <w:rsid w:val="003064E9"/>
    <w:rsid w:val="003065C2"/>
    <w:rsid w:val="003069AC"/>
    <w:rsid w:val="003108F6"/>
    <w:rsid w:val="003113EB"/>
    <w:rsid w:val="003114F6"/>
    <w:rsid w:val="00311677"/>
    <w:rsid w:val="00314BCA"/>
    <w:rsid w:val="00315D0F"/>
    <w:rsid w:val="00316081"/>
    <w:rsid w:val="003169F2"/>
    <w:rsid w:val="00316FD5"/>
    <w:rsid w:val="00320548"/>
    <w:rsid w:val="00320631"/>
    <w:rsid w:val="003211F1"/>
    <w:rsid w:val="0032193C"/>
    <w:rsid w:val="003223B6"/>
    <w:rsid w:val="00322C59"/>
    <w:rsid w:val="00322CCF"/>
    <w:rsid w:val="0032377B"/>
    <w:rsid w:val="00325DA8"/>
    <w:rsid w:val="003263A5"/>
    <w:rsid w:val="00327C47"/>
    <w:rsid w:val="00330B64"/>
    <w:rsid w:val="00331128"/>
    <w:rsid w:val="0033343D"/>
    <w:rsid w:val="003334A2"/>
    <w:rsid w:val="003338A6"/>
    <w:rsid w:val="00334690"/>
    <w:rsid w:val="00336109"/>
    <w:rsid w:val="003362D6"/>
    <w:rsid w:val="00336B6A"/>
    <w:rsid w:val="00337786"/>
    <w:rsid w:val="003404D5"/>
    <w:rsid w:val="00340DB0"/>
    <w:rsid w:val="003419E3"/>
    <w:rsid w:val="003435FF"/>
    <w:rsid w:val="0034397C"/>
    <w:rsid w:val="00343A0C"/>
    <w:rsid w:val="0034482D"/>
    <w:rsid w:val="00344FDC"/>
    <w:rsid w:val="003463A9"/>
    <w:rsid w:val="00346F47"/>
    <w:rsid w:val="0034794D"/>
    <w:rsid w:val="0035035F"/>
    <w:rsid w:val="003523E6"/>
    <w:rsid w:val="00352D12"/>
    <w:rsid w:val="003530E5"/>
    <w:rsid w:val="00353D5D"/>
    <w:rsid w:val="00354ED3"/>
    <w:rsid w:val="00355370"/>
    <w:rsid w:val="00356C0C"/>
    <w:rsid w:val="00361A47"/>
    <w:rsid w:val="00361F6C"/>
    <w:rsid w:val="0036325B"/>
    <w:rsid w:val="00365D0C"/>
    <w:rsid w:val="00366018"/>
    <w:rsid w:val="003663A4"/>
    <w:rsid w:val="003667C9"/>
    <w:rsid w:val="003674B8"/>
    <w:rsid w:val="003675A2"/>
    <w:rsid w:val="00371DD9"/>
    <w:rsid w:val="0037406D"/>
    <w:rsid w:val="00374D32"/>
    <w:rsid w:val="00374DC1"/>
    <w:rsid w:val="0037570A"/>
    <w:rsid w:val="00375B13"/>
    <w:rsid w:val="003768B7"/>
    <w:rsid w:val="00377DDB"/>
    <w:rsid w:val="00381C6B"/>
    <w:rsid w:val="003843A1"/>
    <w:rsid w:val="00384ED4"/>
    <w:rsid w:val="00385524"/>
    <w:rsid w:val="00385CC4"/>
    <w:rsid w:val="00386927"/>
    <w:rsid w:val="00387593"/>
    <w:rsid w:val="00391EC2"/>
    <w:rsid w:val="00392C18"/>
    <w:rsid w:val="00397B9A"/>
    <w:rsid w:val="003A006D"/>
    <w:rsid w:val="003A1839"/>
    <w:rsid w:val="003A1905"/>
    <w:rsid w:val="003A1F8E"/>
    <w:rsid w:val="003A2C55"/>
    <w:rsid w:val="003A31BC"/>
    <w:rsid w:val="003A3AD2"/>
    <w:rsid w:val="003B031C"/>
    <w:rsid w:val="003B11EC"/>
    <w:rsid w:val="003B1274"/>
    <w:rsid w:val="003B1628"/>
    <w:rsid w:val="003B484F"/>
    <w:rsid w:val="003B68D9"/>
    <w:rsid w:val="003C01F5"/>
    <w:rsid w:val="003C04CA"/>
    <w:rsid w:val="003C1BC5"/>
    <w:rsid w:val="003C2F8A"/>
    <w:rsid w:val="003C3679"/>
    <w:rsid w:val="003C444E"/>
    <w:rsid w:val="003C4718"/>
    <w:rsid w:val="003C4DF0"/>
    <w:rsid w:val="003C55ED"/>
    <w:rsid w:val="003C6A08"/>
    <w:rsid w:val="003C6E62"/>
    <w:rsid w:val="003D0075"/>
    <w:rsid w:val="003D057B"/>
    <w:rsid w:val="003D1012"/>
    <w:rsid w:val="003D1E49"/>
    <w:rsid w:val="003D3321"/>
    <w:rsid w:val="003D45B0"/>
    <w:rsid w:val="003D503C"/>
    <w:rsid w:val="003D5F12"/>
    <w:rsid w:val="003D6AD5"/>
    <w:rsid w:val="003D74CD"/>
    <w:rsid w:val="003E027B"/>
    <w:rsid w:val="003E102E"/>
    <w:rsid w:val="003E14A6"/>
    <w:rsid w:val="003E17DF"/>
    <w:rsid w:val="003E1AF4"/>
    <w:rsid w:val="003E40DA"/>
    <w:rsid w:val="003E5C99"/>
    <w:rsid w:val="003E74E0"/>
    <w:rsid w:val="003F14DA"/>
    <w:rsid w:val="003F16E0"/>
    <w:rsid w:val="003F1E79"/>
    <w:rsid w:val="003F2013"/>
    <w:rsid w:val="003F40FD"/>
    <w:rsid w:val="003F4A40"/>
    <w:rsid w:val="003F51C8"/>
    <w:rsid w:val="003F5F1B"/>
    <w:rsid w:val="003F666E"/>
    <w:rsid w:val="003F6B18"/>
    <w:rsid w:val="003F77EC"/>
    <w:rsid w:val="00400A5D"/>
    <w:rsid w:val="00400EFD"/>
    <w:rsid w:val="0040206D"/>
    <w:rsid w:val="00403D7F"/>
    <w:rsid w:val="00406DD5"/>
    <w:rsid w:val="004072EF"/>
    <w:rsid w:val="00407308"/>
    <w:rsid w:val="004115F1"/>
    <w:rsid w:val="0041193E"/>
    <w:rsid w:val="00414600"/>
    <w:rsid w:val="00414DCD"/>
    <w:rsid w:val="00415010"/>
    <w:rsid w:val="00415638"/>
    <w:rsid w:val="00415745"/>
    <w:rsid w:val="00415EC6"/>
    <w:rsid w:val="00416337"/>
    <w:rsid w:val="00416CDC"/>
    <w:rsid w:val="00416FD7"/>
    <w:rsid w:val="004172EA"/>
    <w:rsid w:val="00420505"/>
    <w:rsid w:val="004209C5"/>
    <w:rsid w:val="004212FA"/>
    <w:rsid w:val="00422110"/>
    <w:rsid w:val="00424752"/>
    <w:rsid w:val="00427B41"/>
    <w:rsid w:val="00427D3E"/>
    <w:rsid w:val="004304CC"/>
    <w:rsid w:val="004307A0"/>
    <w:rsid w:val="00430B3B"/>
    <w:rsid w:val="00431223"/>
    <w:rsid w:val="004321D5"/>
    <w:rsid w:val="00432A44"/>
    <w:rsid w:val="004341D3"/>
    <w:rsid w:val="004345D4"/>
    <w:rsid w:val="00434CD9"/>
    <w:rsid w:val="00435B6E"/>
    <w:rsid w:val="00435D25"/>
    <w:rsid w:val="00437594"/>
    <w:rsid w:val="0043768E"/>
    <w:rsid w:val="00441E15"/>
    <w:rsid w:val="00443180"/>
    <w:rsid w:val="00443229"/>
    <w:rsid w:val="00443B64"/>
    <w:rsid w:val="00443BFD"/>
    <w:rsid w:val="00443F60"/>
    <w:rsid w:val="00444DAC"/>
    <w:rsid w:val="00445747"/>
    <w:rsid w:val="00445AE5"/>
    <w:rsid w:val="004474A1"/>
    <w:rsid w:val="00447695"/>
    <w:rsid w:val="00452845"/>
    <w:rsid w:val="004529D0"/>
    <w:rsid w:val="00456236"/>
    <w:rsid w:val="00460EB8"/>
    <w:rsid w:val="00461549"/>
    <w:rsid w:val="00461C07"/>
    <w:rsid w:val="00461DA0"/>
    <w:rsid w:val="004644E6"/>
    <w:rsid w:val="004648E7"/>
    <w:rsid w:val="00464A02"/>
    <w:rsid w:val="00465C6A"/>
    <w:rsid w:val="0046732D"/>
    <w:rsid w:val="00467E84"/>
    <w:rsid w:val="004726FF"/>
    <w:rsid w:val="00473C89"/>
    <w:rsid w:val="00473D77"/>
    <w:rsid w:val="004753F6"/>
    <w:rsid w:val="00476813"/>
    <w:rsid w:val="00476C42"/>
    <w:rsid w:val="00477489"/>
    <w:rsid w:val="00477B19"/>
    <w:rsid w:val="004803D7"/>
    <w:rsid w:val="00481A3F"/>
    <w:rsid w:val="004829E7"/>
    <w:rsid w:val="00483134"/>
    <w:rsid w:val="00483F5C"/>
    <w:rsid w:val="004849D8"/>
    <w:rsid w:val="00485334"/>
    <w:rsid w:val="004853BA"/>
    <w:rsid w:val="004853D1"/>
    <w:rsid w:val="00485FEC"/>
    <w:rsid w:val="00486150"/>
    <w:rsid w:val="00490C69"/>
    <w:rsid w:val="00490E9E"/>
    <w:rsid w:val="00490F33"/>
    <w:rsid w:val="004919A1"/>
    <w:rsid w:val="004939B4"/>
    <w:rsid w:val="004945AB"/>
    <w:rsid w:val="00495C99"/>
    <w:rsid w:val="004A097B"/>
    <w:rsid w:val="004A1144"/>
    <w:rsid w:val="004A19F1"/>
    <w:rsid w:val="004A2164"/>
    <w:rsid w:val="004A296E"/>
    <w:rsid w:val="004A3B49"/>
    <w:rsid w:val="004A41D4"/>
    <w:rsid w:val="004A4AAB"/>
    <w:rsid w:val="004A4F0F"/>
    <w:rsid w:val="004A5EC0"/>
    <w:rsid w:val="004A6158"/>
    <w:rsid w:val="004A62EB"/>
    <w:rsid w:val="004A6DBC"/>
    <w:rsid w:val="004A6E79"/>
    <w:rsid w:val="004A7E35"/>
    <w:rsid w:val="004B0A54"/>
    <w:rsid w:val="004B1054"/>
    <w:rsid w:val="004B25C8"/>
    <w:rsid w:val="004B2728"/>
    <w:rsid w:val="004B3B9E"/>
    <w:rsid w:val="004B4DF1"/>
    <w:rsid w:val="004B5529"/>
    <w:rsid w:val="004B663D"/>
    <w:rsid w:val="004B6B64"/>
    <w:rsid w:val="004B740D"/>
    <w:rsid w:val="004B7D7C"/>
    <w:rsid w:val="004C1773"/>
    <w:rsid w:val="004C2360"/>
    <w:rsid w:val="004C3225"/>
    <w:rsid w:val="004C364E"/>
    <w:rsid w:val="004C3F15"/>
    <w:rsid w:val="004C48E1"/>
    <w:rsid w:val="004C59F0"/>
    <w:rsid w:val="004C6169"/>
    <w:rsid w:val="004C664D"/>
    <w:rsid w:val="004C7142"/>
    <w:rsid w:val="004C7DFD"/>
    <w:rsid w:val="004D0BCF"/>
    <w:rsid w:val="004D1EB3"/>
    <w:rsid w:val="004D3473"/>
    <w:rsid w:val="004D4D18"/>
    <w:rsid w:val="004D6E47"/>
    <w:rsid w:val="004E1744"/>
    <w:rsid w:val="004E7E15"/>
    <w:rsid w:val="004F06A2"/>
    <w:rsid w:val="004F0C93"/>
    <w:rsid w:val="004F12D1"/>
    <w:rsid w:val="004F174F"/>
    <w:rsid w:val="004F17FE"/>
    <w:rsid w:val="004F1934"/>
    <w:rsid w:val="004F1D9C"/>
    <w:rsid w:val="004F510C"/>
    <w:rsid w:val="004F6B0C"/>
    <w:rsid w:val="004F6CFD"/>
    <w:rsid w:val="005004ED"/>
    <w:rsid w:val="005007BB"/>
    <w:rsid w:val="005052BA"/>
    <w:rsid w:val="00505346"/>
    <w:rsid w:val="0050539B"/>
    <w:rsid w:val="00505797"/>
    <w:rsid w:val="00506483"/>
    <w:rsid w:val="005100E6"/>
    <w:rsid w:val="00510A8B"/>
    <w:rsid w:val="00510E11"/>
    <w:rsid w:val="00511860"/>
    <w:rsid w:val="005128F0"/>
    <w:rsid w:val="00513442"/>
    <w:rsid w:val="00513845"/>
    <w:rsid w:val="00514970"/>
    <w:rsid w:val="00516616"/>
    <w:rsid w:val="00516699"/>
    <w:rsid w:val="00516D39"/>
    <w:rsid w:val="00520FEF"/>
    <w:rsid w:val="00521F14"/>
    <w:rsid w:val="00523B87"/>
    <w:rsid w:val="0052575C"/>
    <w:rsid w:val="00525A2C"/>
    <w:rsid w:val="00525C8B"/>
    <w:rsid w:val="00527A97"/>
    <w:rsid w:val="00527CB4"/>
    <w:rsid w:val="005302D7"/>
    <w:rsid w:val="00530C64"/>
    <w:rsid w:val="005310F2"/>
    <w:rsid w:val="005321A0"/>
    <w:rsid w:val="0053302D"/>
    <w:rsid w:val="00533AF0"/>
    <w:rsid w:val="00541816"/>
    <w:rsid w:val="00542276"/>
    <w:rsid w:val="00543F5A"/>
    <w:rsid w:val="005441D8"/>
    <w:rsid w:val="005457D4"/>
    <w:rsid w:val="0054709E"/>
    <w:rsid w:val="005503DC"/>
    <w:rsid w:val="005508CD"/>
    <w:rsid w:val="00552753"/>
    <w:rsid w:val="005538D9"/>
    <w:rsid w:val="00555DD3"/>
    <w:rsid w:val="00556FF6"/>
    <w:rsid w:val="005577CD"/>
    <w:rsid w:val="0056079A"/>
    <w:rsid w:val="00561C38"/>
    <w:rsid w:val="0056552D"/>
    <w:rsid w:val="005672D3"/>
    <w:rsid w:val="00567AE5"/>
    <w:rsid w:val="00567B1B"/>
    <w:rsid w:val="00567FC6"/>
    <w:rsid w:val="00570AED"/>
    <w:rsid w:val="00571637"/>
    <w:rsid w:val="00571CDB"/>
    <w:rsid w:val="00572155"/>
    <w:rsid w:val="0057355C"/>
    <w:rsid w:val="00574219"/>
    <w:rsid w:val="0057537F"/>
    <w:rsid w:val="005753D6"/>
    <w:rsid w:val="00575D44"/>
    <w:rsid w:val="00575D77"/>
    <w:rsid w:val="00576754"/>
    <w:rsid w:val="00576B01"/>
    <w:rsid w:val="00580B6A"/>
    <w:rsid w:val="00581753"/>
    <w:rsid w:val="00581E08"/>
    <w:rsid w:val="00581FE2"/>
    <w:rsid w:val="00582668"/>
    <w:rsid w:val="00582CD6"/>
    <w:rsid w:val="00584A36"/>
    <w:rsid w:val="00584EC4"/>
    <w:rsid w:val="005857BA"/>
    <w:rsid w:val="0058602B"/>
    <w:rsid w:val="00586191"/>
    <w:rsid w:val="0058630D"/>
    <w:rsid w:val="005873B4"/>
    <w:rsid w:val="005873E0"/>
    <w:rsid w:val="0058745E"/>
    <w:rsid w:val="00591036"/>
    <w:rsid w:val="00591D1F"/>
    <w:rsid w:val="00591DF9"/>
    <w:rsid w:val="00592C7F"/>
    <w:rsid w:val="00593411"/>
    <w:rsid w:val="00593E7B"/>
    <w:rsid w:val="00594AB6"/>
    <w:rsid w:val="00596A57"/>
    <w:rsid w:val="005970BD"/>
    <w:rsid w:val="005974E2"/>
    <w:rsid w:val="0059793D"/>
    <w:rsid w:val="005A1034"/>
    <w:rsid w:val="005A11AA"/>
    <w:rsid w:val="005A522B"/>
    <w:rsid w:val="005A631D"/>
    <w:rsid w:val="005A67BB"/>
    <w:rsid w:val="005A7ABE"/>
    <w:rsid w:val="005B1833"/>
    <w:rsid w:val="005B3F85"/>
    <w:rsid w:val="005B4E90"/>
    <w:rsid w:val="005B6B78"/>
    <w:rsid w:val="005B6C16"/>
    <w:rsid w:val="005C0768"/>
    <w:rsid w:val="005C07E6"/>
    <w:rsid w:val="005C09C1"/>
    <w:rsid w:val="005C0DBA"/>
    <w:rsid w:val="005C1C33"/>
    <w:rsid w:val="005C3115"/>
    <w:rsid w:val="005C4555"/>
    <w:rsid w:val="005C6450"/>
    <w:rsid w:val="005C6AEB"/>
    <w:rsid w:val="005C76D4"/>
    <w:rsid w:val="005D0C8A"/>
    <w:rsid w:val="005D0E7B"/>
    <w:rsid w:val="005D106D"/>
    <w:rsid w:val="005D2B77"/>
    <w:rsid w:val="005D2EF3"/>
    <w:rsid w:val="005D3B85"/>
    <w:rsid w:val="005D455F"/>
    <w:rsid w:val="005D479D"/>
    <w:rsid w:val="005D5071"/>
    <w:rsid w:val="005D5AAF"/>
    <w:rsid w:val="005D6561"/>
    <w:rsid w:val="005D6973"/>
    <w:rsid w:val="005D6D01"/>
    <w:rsid w:val="005D77CD"/>
    <w:rsid w:val="005D7BA0"/>
    <w:rsid w:val="005E0433"/>
    <w:rsid w:val="005E580B"/>
    <w:rsid w:val="005E5D66"/>
    <w:rsid w:val="005E68EF"/>
    <w:rsid w:val="005E7642"/>
    <w:rsid w:val="005E7734"/>
    <w:rsid w:val="005E7C9A"/>
    <w:rsid w:val="005E7E1A"/>
    <w:rsid w:val="005F2C68"/>
    <w:rsid w:val="005F44A0"/>
    <w:rsid w:val="005F5A45"/>
    <w:rsid w:val="005F68BA"/>
    <w:rsid w:val="005F738E"/>
    <w:rsid w:val="005F752F"/>
    <w:rsid w:val="005F7E66"/>
    <w:rsid w:val="005F7EDF"/>
    <w:rsid w:val="00600405"/>
    <w:rsid w:val="00600449"/>
    <w:rsid w:val="0060172A"/>
    <w:rsid w:val="0060180E"/>
    <w:rsid w:val="006018CA"/>
    <w:rsid w:val="00601FED"/>
    <w:rsid w:val="00604E68"/>
    <w:rsid w:val="006053B4"/>
    <w:rsid w:val="00605838"/>
    <w:rsid w:val="006065BC"/>
    <w:rsid w:val="006068DF"/>
    <w:rsid w:val="00606EC9"/>
    <w:rsid w:val="00607975"/>
    <w:rsid w:val="006112A4"/>
    <w:rsid w:val="00613511"/>
    <w:rsid w:val="0061356A"/>
    <w:rsid w:val="006136C1"/>
    <w:rsid w:val="00614BA9"/>
    <w:rsid w:val="00615F2E"/>
    <w:rsid w:val="00617BE1"/>
    <w:rsid w:val="006235BC"/>
    <w:rsid w:val="0062370F"/>
    <w:rsid w:val="00624AB1"/>
    <w:rsid w:val="00624FE8"/>
    <w:rsid w:val="00625EB6"/>
    <w:rsid w:val="00626281"/>
    <w:rsid w:val="00627069"/>
    <w:rsid w:val="006274C7"/>
    <w:rsid w:val="00627B23"/>
    <w:rsid w:val="006311C5"/>
    <w:rsid w:val="00631A2D"/>
    <w:rsid w:val="00635275"/>
    <w:rsid w:val="00635495"/>
    <w:rsid w:val="006355E5"/>
    <w:rsid w:val="00637B31"/>
    <w:rsid w:val="00640214"/>
    <w:rsid w:val="0064177C"/>
    <w:rsid w:val="00641E21"/>
    <w:rsid w:val="00642175"/>
    <w:rsid w:val="006437B2"/>
    <w:rsid w:val="0064455C"/>
    <w:rsid w:val="0064505F"/>
    <w:rsid w:val="0064588F"/>
    <w:rsid w:val="00645926"/>
    <w:rsid w:val="00646115"/>
    <w:rsid w:val="006463CC"/>
    <w:rsid w:val="00647598"/>
    <w:rsid w:val="00647B5F"/>
    <w:rsid w:val="006502EB"/>
    <w:rsid w:val="00650694"/>
    <w:rsid w:val="0065162F"/>
    <w:rsid w:val="006531AB"/>
    <w:rsid w:val="00653BE9"/>
    <w:rsid w:val="00654B56"/>
    <w:rsid w:val="00655259"/>
    <w:rsid w:val="0065635A"/>
    <w:rsid w:val="0065687F"/>
    <w:rsid w:val="00656BDE"/>
    <w:rsid w:val="00657E43"/>
    <w:rsid w:val="00657EB4"/>
    <w:rsid w:val="00657EBD"/>
    <w:rsid w:val="00660846"/>
    <w:rsid w:val="006612EB"/>
    <w:rsid w:val="0066154B"/>
    <w:rsid w:val="00663110"/>
    <w:rsid w:val="00663A76"/>
    <w:rsid w:val="00663C47"/>
    <w:rsid w:val="0066428F"/>
    <w:rsid w:val="00664310"/>
    <w:rsid w:val="0066521C"/>
    <w:rsid w:val="0066554E"/>
    <w:rsid w:val="00665A34"/>
    <w:rsid w:val="006677B8"/>
    <w:rsid w:val="00667E79"/>
    <w:rsid w:val="00670A49"/>
    <w:rsid w:val="0067273B"/>
    <w:rsid w:val="00673282"/>
    <w:rsid w:val="0067563B"/>
    <w:rsid w:val="00677001"/>
    <w:rsid w:val="006773B6"/>
    <w:rsid w:val="00680650"/>
    <w:rsid w:val="00680708"/>
    <w:rsid w:val="006868E3"/>
    <w:rsid w:val="00691631"/>
    <w:rsid w:val="0069370A"/>
    <w:rsid w:val="00693732"/>
    <w:rsid w:val="00694464"/>
    <w:rsid w:val="00695519"/>
    <w:rsid w:val="00696987"/>
    <w:rsid w:val="006A21DD"/>
    <w:rsid w:val="006A2F7E"/>
    <w:rsid w:val="006A62D2"/>
    <w:rsid w:val="006A6D1C"/>
    <w:rsid w:val="006A79B1"/>
    <w:rsid w:val="006B02CA"/>
    <w:rsid w:val="006B0695"/>
    <w:rsid w:val="006B098A"/>
    <w:rsid w:val="006B0DF3"/>
    <w:rsid w:val="006B15A6"/>
    <w:rsid w:val="006B27C0"/>
    <w:rsid w:val="006B2C26"/>
    <w:rsid w:val="006B4249"/>
    <w:rsid w:val="006B4380"/>
    <w:rsid w:val="006B4E97"/>
    <w:rsid w:val="006B689F"/>
    <w:rsid w:val="006B71A8"/>
    <w:rsid w:val="006B7D2E"/>
    <w:rsid w:val="006C1E83"/>
    <w:rsid w:val="006C1F6C"/>
    <w:rsid w:val="006C4AB5"/>
    <w:rsid w:val="006C4BA7"/>
    <w:rsid w:val="006C55A2"/>
    <w:rsid w:val="006C6EC3"/>
    <w:rsid w:val="006C7214"/>
    <w:rsid w:val="006C74C7"/>
    <w:rsid w:val="006C7E42"/>
    <w:rsid w:val="006D0C90"/>
    <w:rsid w:val="006D0E45"/>
    <w:rsid w:val="006D0FDC"/>
    <w:rsid w:val="006D34BE"/>
    <w:rsid w:val="006D39FC"/>
    <w:rsid w:val="006D3A9B"/>
    <w:rsid w:val="006D480E"/>
    <w:rsid w:val="006D5698"/>
    <w:rsid w:val="006D6BEB"/>
    <w:rsid w:val="006D727B"/>
    <w:rsid w:val="006D73F0"/>
    <w:rsid w:val="006D7B61"/>
    <w:rsid w:val="006E03A3"/>
    <w:rsid w:val="006E0BA1"/>
    <w:rsid w:val="006E13BB"/>
    <w:rsid w:val="006E457E"/>
    <w:rsid w:val="006E7277"/>
    <w:rsid w:val="006E72CD"/>
    <w:rsid w:val="006E7893"/>
    <w:rsid w:val="006E7CC4"/>
    <w:rsid w:val="006F1444"/>
    <w:rsid w:val="006F1493"/>
    <w:rsid w:val="006F171A"/>
    <w:rsid w:val="006F3A26"/>
    <w:rsid w:val="006F45B8"/>
    <w:rsid w:val="006F5095"/>
    <w:rsid w:val="006F61D4"/>
    <w:rsid w:val="006F7B1E"/>
    <w:rsid w:val="006F7EB1"/>
    <w:rsid w:val="007029AC"/>
    <w:rsid w:val="00704AD3"/>
    <w:rsid w:val="00704BA2"/>
    <w:rsid w:val="00704DEF"/>
    <w:rsid w:val="00706430"/>
    <w:rsid w:val="00706C24"/>
    <w:rsid w:val="00707A4C"/>
    <w:rsid w:val="007146CF"/>
    <w:rsid w:val="0071507F"/>
    <w:rsid w:val="00716B3A"/>
    <w:rsid w:val="00717624"/>
    <w:rsid w:val="00717B23"/>
    <w:rsid w:val="00720039"/>
    <w:rsid w:val="00723FAB"/>
    <w:rsid w:val="00725D78"/>
    <w:rsid w:val="007264D8"/>
    <w:rsid w:val="007266B0"/>
    <w:rsid w:val="007302A5"/>
    <w:rsid w:val="00730BBE"/>
    <w:rsid w:val="00731DC3"/>
    <w:rsid w:val="00732ABB"/>
    <w:rsid w:val="007332E9"/>
    <w:rsid w:val="0073377B"/>
    <w:rsid w:val="0073494B"/>
    <w:rsid w:val="00734E7F"/>
    <w:rsid w:val="00734F1F"/>
    <w:rsid w:val="0073519B"/>
    <w:rsid w:val="00736F28"/>
    <w:rsid w:val="0073767E"/>
    <w:rsid w:val="0073786E"/>
    <w:rsid w:val="007403FF"/>
    <w:rsid w:val="00740CD6"/>
    <w:rsid w:val="00740EAE"/>
    <w:rsid w:val="00742A91"/>
    <w:rsid w:val="0074346F"/>
    <w:rsid w:val="007436B5"/>
    <w:rsid w:val="00744B13"/>
    <w:rsid w:val="00745BCC"/>
    <w:rsid w:val="00747D8B"/>
    <w:rsid w:val="00750E36"/>
    <w:rsid w:val="007510A5"/>
    <w:rsid w:val="00752C22"/>
    <w:rsid w:val="00753452"/>
    <w:rsid w:val="007535C3"/>
    <w:rsid w:val="00753A88"/>
    <w:rsid w:val="007551F0"/>
    <w:rsid w:val="00756535"/>
    <w:rsid w:val="007618CF"/>
    <w:rsid w:val="00763728"/>
    <w:rsid w:val="00763975"/>
    <w:rsid w:val="00764CFB"/>
    <w:rsid w:val="007654D5"/>
    <w:rsid w:val="00765D22"/>
    <w:rsid w:val="00765E51"/>
    <w:rsid w:val="00766545"/>
    <w:rsid w:val="00772AD7"/>
    <w:rsid w:val="00772D24"/>
    <w:rsid w:val="00772D9C"/>
    <w:rsid w:val="0077305C"/>
    <w:rsid w:val="00774A81"/>
    <w:rsid w:val="00774CEC"/>
    <w:rsid w:val="0077540B"/>
    <w:rsid w:val="007757B9"/>
    <w:rsid w:val="00775A30"/>
    <w:rsid w:val="00776386"/>
    <w:rsid w:val="007768F5"/>
    <w:rsid w:val="0078291F"/>
    <w:rsid w:val="0078396A"/>
    <w:rsid w:val="00783D84"/>
    <w:rsid w:val="007849B1"/>
    <w:rsid w:val="00785F30"/>
    <w:rsid w:val="00786441"/>
    <w:rsid w:val="00790E29"/>
    <w:rsid w:val="00792564"/>
    <w:rsid w:val="00793362"/>
    <w:rsid w:val="0079408A"/>
    <w:rsid w:val="00794995"/>
    <w:rsid w:val="00794E52"/>
    <w:rsid w:val="00796F84"/>
    <w:rsid w:val="007975E9"/>
    <w:rsid w:val="007A02E7"/>
    <w:rsid w:val="007A036E"/>
    <w:rsid w:val="007A1E8C"/>
    <w:rsid w:val="007A4A7B"/>
    <w:rsid w:val="007A60C8"/>
    <w:rsid w:val="007A6255"/>
    <w:rsid w:val="007B0AF8"/>
    <w:rsid w:val="007B1030"/>
    <w:rsid w:val="007B1A80"/>
    <w:rsid w:val="007B4763"/>
    <w:rsid w:val="007B4F6B"/>
    <w:rsid w:val="007B5967"/>
    <w:rsid w:val="007C151B"/>
    <w:rsid w:val="007C1F40"/>
    <w:rsid w:val="007C1F8D"/>
    <w:rsid w:val="007C2A38"/>
    <w:rsid w:val="007C3443"/>
    <w:rsid w:val="007C4232"/>
    <w:rsid w:val="007C55E7"/>
    <w:rsid w:val="007C63A6"/>
    <w:rsid w:val="007C66EA"/>
    <w:rsid w:val="007C746E"/>
    <w:rsid w:val="007D0278"/>
    <w:rsid w:val="007D1894"/>
    <w:rsid w:val="007D4903"/>
    <w:rsid w:val="007D55C1"/>
    <w:rsid w:val="007D5E09"/>
    <w:rsid w:val="007D67C6"/>
    <w:rsid w:val="007D7368"/>
    <w:rsid w:val="007D7AB1"/>
    <w:rsid w:val="007E00D4"/>
    <w:rsid w:val="007E0A5D"/>
    <w:rsid w:val="007E0B02"/>
    <w:rsid w:val="007E1801"/>
    <w:rsid w:val="007E1A2C"/>
    <w:rsid w:val="007E20E8"/>
    <w:rsid w:val="007E38A3"/>
    <w:rsid w:val="007E3C03"/>
    <w:rsid w:val="007E5195"/>
    <w:rsid w:val="007E55CA"/>
    <w:rsid w:val="007E784E"/>
    <w:rsid w:val="007E7B38"/>
    <w:rsid w:val="007E7EE4"/>
    <w:rsid w:val="007F1537"/>
    <w:rsid w:val="007F1B73"/>
    <w:rsid w:val="007F1C06"/>
    <w:rsid w:val="007F3300"/>
    <w:rsid w:val="007F34F5"/>
    <w:rsid w:val="007F387A"/>
    <w:rsid w:val="007F448D"/>
    <w:rsid w:val="007F55D5"/>
    <w:rsid w:val="007F58E9"/>
    <w:rsid w:val="007F5E7C"/>
    <w:rsid w:val="008003F0"/>
    <w:rsid w:val="00800CA3"/>
    <w:rsid w:val="00801E08"/>
    <w:rsid w:val="00801FD9"/>
    <w:rsid w:val="00803693"/>
    <w:rsid w:val="008079AA"/>
    <w:rsid w:val="008101AC"/>
    <w:rsid w:val="008105C0"/>
    <w:rsid w:val="008105C1"/>
    <w:rsid w:val="00811786"/>
    <w:rsid w:val="008132D1"/>
    <w:rsid w:val="00813890"/>
    <w:rsid w:val="00813AB9"/>
    <w:rsid w:val="0081403C"/>
    <w:rsid w:val="00814C11"/>
    <w:rsid w:val="00815887"/>
    <w:rsid w:val="008172F9"/>
    <w:rsid w:val="008176B8"/>
    <w:rsid w:val="00817982"/>
    <w:rsid w:val="00817B51"/>
    <w:rsid w:val="0082167A"/>
    <w:rsid w:val="0082223D"/>
    <w:rsid w:val="008224FA"/>
    <w:rsid w:val="0082399C"/>
    <w:rsid w:val="00823EA5"/>
    <w:rsid w:val="00824D10"/>
    <w:rsid w:val="00826B14"/>
    <w:rsid w:val="00826D0C"/>
    <w:rsid w:val="008271B8"/>
    <w:rsid w:val="008279FF"/>
    <w:rsid w:val="00830DF0"/>
    <w:rsid w:val="008338EE"/>
    <w:rsid w:val="00841B91"/>
    <w:rsid w:val="0084237D"/>
    <w:rsid w:val="008437EC"/>
    <w:rsid w:val="00843E83"/>
    <w:rsid w:val="00844297"/>
    <w:rsid w:val="008443AC"/>
    <w:rsid w:val="00844522"/>
    <w:rsid w:val="00845346"/>
    <w:rsid w:val="00845456"/>
    <w:rsid w:val="00845E72"/>
    <w:rsid w:val="00847078"/>
    <w:rsid w:val="00847358"/>
    <w:rsid w:val="00847513"/>
    <w:rsid w:val="00850A4F"/>
    <w:rsid w:val="00852C39"/>
    <w:rsid w:val="00852D4F"/>
    <w:rsid w:val="00852F92"/>
    <w:rsid w:val="00853023"/>
    <w:rsid w:val="008539E2"/>
    <w:rsid w:val="00855FA6"/>
    <w:rsid w:val="0086074E"/>
    <w:rsid w:val="0086083C"/>
    <w:rsid w:val="00860D36"/>
    <w:rsid w:val="008615B6"/>
    <w:rsid w:val="008629E0"/>
    <w:rsid w:val="00862BF1"/>
    <w:rsid w:val="00862E98"/>
    <w:rsid w:val="0086316D"/>
    <w:rsid w:val="008632F6"/>
    <w:rsid w:val="00863A00"/>
    <w:rsid w:val="008647F6"/>
    <w:rsid w:val="008648AE"/>
    <w:rsid w:val="00866B3A"/>
    <w:rsid w:val="00867A65"/>
    <w:rsid w:val="0087153A"/>
    <w:rsid w:val="008750BB"/>
    <w:rsid w:val="00875599"/>
    <w:rsid w:val="008803A9"/>
    <w:rsid w:val="00880F56"/>
    <w:rsid w:val="00881A58"/>
    <w:rsid w:val="00883834"/>
    <w:rsid w:val="00884A34"/>
    <w:rsid w:val="00884D0A"/>
    <w:rsid w:val="00887298"/>
    <w:rsid w:val="00891FF1"/>
    <w:rsid w:val="00893C5C"/>
    <w:rsid w:val="008941F9"/>
    <w:rsid w:val="00895C01"/>
    <w:rsid w:val="008970EB"/>
    <w:rsid w:val="008A03C5"/>
    <w:rsid w:val="008A0CE0"/>
    <w:rsid w:val="008A0CF6"/>
    <w:rsid w:val="008A0F5F"/>
    <w:rsid w:val="008A2D58"/>
    <w:rsid w:val="008A2F2C"/>
    <w:rsid w:val="008A5D40"/>
    <w:rsid w:val="008A71EC"/>
    <w:rsid w:val="008A73A7"/>
    <w:rsid w:val="008B0B5A"/>
    <w:rsid w:val="008B100D"/>
    <w:rsid w:val="008B2E2B"/>
    <w:rsid w:val="008B3CB2"/>
    <w:rsid w:val="008B4108"/>
    <w:rsid w:val="008B5358"/>
    <w:rsid w:val="008B5C32"/>
    <w:rsid w:val="008B6DF1"/>
    <w:rsid w:val="008B702A"/>
    <w:rsid w:val="008B7148"/>
    <w:rsid w:val="008B7864"/>
    <w:rsid w:val="008C2167"/>
    <w:rsid w:val="008C45B3"/>
    <w:rsid w:val="008C708E"/>
    <w:rsid w:val="008D1FDF"/>
    <w:rsid w:val="008D2AEF"/>
    <w:rsid w:val="008D3540"/>
    <w:rsid w:val="008D555D"/>
    <w:rsid w:val="008D6CDE"/>
    <w:rsid w:val="008E0786"/>
    <w:rsid w:val="008E08E5"/>
    <w:rsid w:val="008E2996"/>
    <w:rsid w:val="008E2B0D"/>
    <w:rsid w:val="008E3567"/>
    <w:rsid w:val="008E3C69"/>
    <w:rsid w:val="008E4028"/>
    <w:rsid w:val="008E5569"/>
    <w:rsid w:val="008E7C69"/>
    <w:rsid w:val="008F0715"/>
    <w:rsid w:val="008F1327"/>
    <w:rsid w:val="008F27F3"/>
    <w:rsid w:val="008F3A15"/>
    <w:rsid w:val="008F3D8A"/>
    <w:rsid w:val="008F4650"/>
    <w:rsid w:val="008F480D"/>
    <w:rsid w:val="008F6792"/>
    <w:rsid w:val="008F69D1"/>
    <w:rsid w:val="008F6D35"/>
    <w:rsid w:val="00901D32"/>
    <w:rsid w:val="00902F44"/>
    <w:rsid w:val="0090332D"/>
    <w:rsid w:val="00903C4C"/>
    <w:rsid w:val="00903C63"/>
    <w:rsid w:val="009040E1"/>
    <w:rsid w:val="00904149"/>
    <w:rsid w:val="0090768E"/>
    <w:rsid w:val="00910DCB"/>
    <w:rsid w:val="00910FB7"/>
    <w:rsid w:val="009117CB"/>
    <w:rsid w:val="009118E4"/>
    <w:rsid w:val="00911C2D"/>
    <w:rsid w:val="00912565"/>
    <w:rsid w:val="00912A3F"/>
    <w:rsid w:val="00913958"/>
    <w:rsid w:val="0091621C"/>
    <w:rsid w:val="0091675A"/>
    <w:rsid w:val="00917714"/>
    <w:rsid w:val="009200F9"/>
    <w:rsid w:val="00920BAD"/>
    <w:rsid w:val="009214D9"/>
    <w:rsid w:val="00922CC9"/>
    <w:rsid w:val="00923334"/>
    <w:rsid w:val="009235EE"/>
    <w:rsid w:val="009243C7"/>
    <w:rsid w:val="0092679C"/>
    <w:rsid w:val="00927E8F"/>
    <w:rsid w:val="009313C0"/>
    <w:rsid w:val="00933059"/>
    <w:rsid w:val="00934764"/>
    <w:rsid w:val="00934C83"/>
    <w:rsid w:val="00935891"/>
    <w:rsid w:val="00936218"/>
    <w:rsid w:val="00936FF7"/>
    <w:rsid w:val="009371AF"/>
    <w:rsid w:val="0093730F"/>
    <w:rsid w:val="009377EA"/>
    <w:rsid w:val="009379E6"/>
    <w:rsid w:val="00937A7C"/>
    <w:rsid w:val="0094127E"/>
    <w:rsid w:val="00943516"/>
    <w:rsid w:val="00943ABE"/>
    <w:rsid w:val="00944221"/>
    <w:rsid w:val="00944765"/>
    <w:rsid w:val="00944889"/>
    <w:rsid w:val="0094551C"/>
    <w:rsid w:val="00945797"/>
    <w:rsid w:val="009466A4"/>
    <w:rsid w:val="009473DE"/>
    <w:rsid w:val="0095108A"/>
    <w:rsid w:val="00952F3A"/>
    <w:rsid w:val="00956496"/>
    <w:rsid w:val="009564B5"/>
    <w:rsid w:val="00956B93"/>
    <w:rsid w:val="00957B33"/>
    <w:rsid w:val="009605E1"/>
    <w:rsid w:val="00960719"/>
    <w:rsid w:val="00964556"/>
    <w:rsid w:val="00965750"/>
    <w:rsid w:val="00965BE5"/>
    <w:rsid w:val="00966BC8"/>
    <w:rsid w:val="009673CB"/>
    <w:rsid w:val="00971099"/>
    <w:rsid w:val="0097324A"/>
    <w:rsid w:val="0097443B"/>
    <w:rsid w:val="009745C4"/>
    <w:rsid w:val="009750AC"/>
    <w:rsid w:val="00975606"/>
    <w:rsid w:val="0097578E"/>
    <w:rsid w:val="00975BBB"/>
    <w:rsid w:val="0098097A"/>
    <w:rsid w:val="00981B24"/>
    <w:rsid w:val="00981B26"/>
    <w:rsid w:val="00981EEC"/>
    <w:rsid w:val="00984273"/>
    <w:rsid w:val="00985E26"/>
    <w:rsid w:val="009860EC"/>
    <w:rsid w:val="00986253"/>
    <w:rsid w:val="00986487"/>
    <w:rsid w:val="00987116"/>
    <w:rsid w:val="00987A9E"/>
    <w:rsid w:val="009905C6"/>
    <w:rsid w:val="00991A39"/>
    <w:rsid w:val="00991DA6"/>
    <w:rsid w:val="00992D1D"/>
    <w:rsid w:val="00992E7A"/>
    <w:rsid w:val="0099558F"/>
    <w:rsid w:val="00995AF9"/>
    <w:rsid w:val="009A0134"/>
    <w:rsid w:val="009A01EA"/>
    <w:rsid w:val="009A1253"/>
    <w:rsid w:val="009A1BF0"/>
    <w:rsid w:val="009A1D16"/>
    <w:rsid w:val="009A21FC"/>
    <w:rsid w:val="009A2490"/>
    <w:rsid w:val="009A3124"/>
    <w:rsid w:val="009A329D"/>
    <w:rsid w:val="009A3A3C"/>
    <w:rsid w:val="009A3AB6"/>
    <w:rsid w:val="009A477A"/>
    <w:rsid w:val="009A483F"/>
    <w:rsid w:val="009A4B15"/>
    <w:rsid w:val="009A592A"/>
    <w:rsid w:val="009A5BD3"/>
    <w:rsid w:val="009A683A"/>
    <w:rsid w:val="009A6DAC"/>
    <w:rsid w:val="009A7ED1"/>
    <w:rsid w:val="009B11EC"/>
    <w:rsid w:val="009B1A68"/>
    <w:rsid w:val="009B4729"/>
    <w:rsid w:val="009B4ED2"/>
    <w:rsid w:val="009B531C"/>
    <w:rsid w:val="009B54D1"/>
    <w:rsid w:val="009B66DF"/>
    <w:rsid w:val="009B69EF"/>
    <w:rsid w:val="009B6B25"/>
    <w:rsid w:val="009B72F9"/>
    <w:rsid w:val="009C1052"/>
    <w:rsid w:val="009C1472"/>
    <w:rsid w:val="009C2264"/>
    <w:rsid w:val="009C2602"/>
    <w:rsid w:val="009C2855"/>
    <w:rsid w:val="009C2E6E"/>
    <w:rsid w:val="009C3226"/>
    <w:rsid w:val="009C3835"/>
    <w:rsid w:val="009C3FE6"/>
    <w:rsid w:val="009C6154"/>
    <w:rsid w:val="009C68CA"/>
    <w:rsid w:val="009C6E12"/>
    <w:rsid w:val="009D00E3"/>
    <w:rsid w:val="009D0294"/>
    <w:rsid w:val="009D1AF9"/>
    <w:rsid w:val="009D1B91"/>
    <w:rsid w:val="009D319B"/>
    <w:rsid w:val="009D38F9"/>
    <w:rsid w:val="009D5367"/>
    <w:rsid w:val="009D63DD"/>
    <w:rsid w:val="009E10E1"/>
    <w:rsid w:val="009E283C"/>
    <w:rsid w:val="009E3371"/>
    <w:rsid w:val="009E37C9"/>
    <w:rsid w:val="009E41D0"/>
    <w:rsid w:val="009E458B"/>
    <w:rsid w:val="009E4D18"/>
    <w:rsid w:val="009E5B4A"/>
    <w:rsid w:val="009E7BDD"/>
    <w:rsid w:val="009F12EB"/>
    <w:rsid w:val="009F3059"/>
    <w:rsid w:val="009F43A0"/>
    <w:rsid w:val="009F4CFA"/>
    <w:rsid w:val="009F5118"/>
    <w:rsid w:val="009F7315"/>
    <w:rsid w:val="00A000C8"/>
    <w:rsid w:val="00A00260"/>
    <w:rsid w:val="00A01038"/>
    <w:rsid w:val="00A011EE"/>
    <w:rsid w:val="00A01E08"/>
    <w:rsid w:val="00A02471"/>
    <w:rsid w:val="00A02756"/>
    <w:rsid w:val="00A04B01"/>
    <w:rsid w:val="00A05A62"/>
    <w:rsid w:val="00A134FC"/>
    <w:rsid w:val="00A13979"/>
    <w:rsid w:val="00A1417A"/>
    <w:rsid w:val="00A152AF"/>
    <w:rsid w:val="00A158C5"/>
    <w:rsid w:val="00A16DBC"/>
    <w:rsid w:val="00A203E1"/>
    <w:rsid w:val="00A23D4B"/>
    <w:rsid w:val="00A2531A"/>
    <w:rsid w:val="00A26D6D"/>
    <w:rsid w:val="00A27109"/>
    <w:rsid w:val="00A308DD"/>
    <w:rsid w:val="00A31485"/>
    <w:rsid w:val="00A32267"/>
    <w:rsid w:val="00A32DC8"/>
    <w:rsid w:val="00A3554E"/>
    <w:rsid w:val="00A363EF"/>
    <w:rsid w:val="00A40999"/>
    <w:rsid w:val="00A41B01"/>
    <w:rsid w:val="00A41F30"/>
    <w:rsid w:val="00A422D2"/>
    <w:rsid w:val="00A424FD"/>
    <w:rsid w:val="00A43854"/>
    <w:rsid w:val="00A4482D"/>
    <w:rsid w:val="00A44B6D"/>
    <w:rsid w:val="00A46702"/>
    <w:rsid w:val="00A4763E"/>
    <w:rsid w:val="00A50BD1"/>
    <w:rsid w:val="00A50C55"/>
    <w:rsid w:val="00A50D55"/>
    <w:rsid w:val="00A55188"/>
    <w:rsid w:val="00A56E32"/>
    <w:rsid w:val="00A613E7"/>
    <w:rsid w:val="00A62970"/>
    <w:rsid w:val="00A62F6C"/>
    <w:rsid w:val="00A63B80"/>
    <w:rsid w:val="00A645A6"/>
    <w:rsid w:val="00A656BA"/>
    <w:rsid w:val="00A662C5"/>
    <w:rsid w:val="00A67FBB"/>
    <w:rsid w:val="00A70535"/>
    <w:rsid w:val="00A70741"/>
    <w:rsid w:val="00A7241D"/>
    <w:rsid w:val="00A72D09"/>
    <w:rsid w:val="00A72FDD"/>
    <w:rsid w:val="00A7327E"/>
    <w:rsid w:val="00A746D3"/>
    <w:rsid w:val="00A7541A"/>
    <w:rsid w:val="00A7562B"/>
    <w:rsid w:val="00A75AD1"/>
    <w:rsid w:val="00A8205E"/>
    <w:rsid w:val="00A8217B"/>
    <w:rsid w:val="00A83B0A"/>
    <w:rsid w:val="00A84100"/>
    <w:rsid w:val="00A84123"/>
    <w:rsid w:val="00A85CA0"/>
    <w:rsid w:val="00A86189"/>
    <w:rsid w:val="00A87295"/>
    <w:rsid w:val="00A87A71"/>
    <w:rsid w:val="00A904B5"/>
    <w:rsid w:val="00A91023"/>
    <w:rsid w:val="00A913ED"/>
    <w:rsid w:val="00A918CF"/>
    <w:rsid w:val="00A92635"/>
    <w:rsid w:val="00A93BF7"/>
    <w:rsid w:val="00A941EA"/>
    <w:rsid w:val="00A96C05"/>
    <w:rsid w:val="00A96F7E"/>
    <w:rsid w:val="00A9765D"/>
    <w:rsid w:val="00AA00D1"/>
    <w:rsid w:val="00AA1231"/>
    <w:rsid w:val="00AA1B74"/>
    <w:rsid w:val="00AA1C55"/>
    <w:rsid w:val="00AA2F0D"/>
    <w:rsid w:val="00AA3EE2"/>
    <w:rsid w:val="00AA5533"/>
    <w:rsid w:val="00AA6A3D"/>
    <w:rsid w:val="00AA7D0F"/>
    <w:rsid w:val="00AB2A78"/>
    <w:rsid w:val="00AB4880"/>
    <w:rsid w:val="00AB4971"/>
    <w:rsid w:val="00AB4B32"/>
    <w:rsid w:val="00AB59BC"/>
    <w:rsid w:val="00AB6B0F"/>
    <w:rsid w:val="00AB6E31"/>
    <w:rsid w:val="00AB7C25"/>
    <w:rsid w:val="00AC096E"/>
    <w:rsid w:val="00AC105A"/>
    <w:rsid w:val="00AC11E9"/>
    <w:rsid w:val="00AC1FD2"/>
    <w:rsid w:val="00AC21D5"/>
    <w:rsid w:val="00AC228C"/>
    <w:rsid w:val="00AC2570"/>
    <w:rsid w:val="00AC3248"/>
    <w:rsid w:val="00AC5B08"/>
    <w:rsid w:val="00AD0DB8"/>
    <w:rsid w:val="00AD24C8"/>
    <w:rsid w:val="00AD382B"/>
    <w:rsid w:val="00AD533C"/>
    <w:rsid w:val="00AD6A71"/>
    <w:rsid w:val="00AD7E4A"/>
    <w:rsid w:val="00AE07D1"/>
    <w:rsid w:val="00AE0816"/>
    <w:rsid w:val="00AE2287"/>
    <w:rsid w:val="00AE2F2F"/>
    <w:rsid w:val="00AE45AC"/>
    <w:rsid w:val="00AE4619"/>
    <w:rsid w:val="00AE6C34"/>
    <w:rsid w:val="00AF1376"/>
    <w:rsid w:val="00AF1744"/>
    <w:rsid w:val="00AF31C2"/>
    <w:rsid w:val="00AF499D"/>
    <w:rsid w:val="00AF5F36"/>
    <w:rsid w:val="00B00476"/>
    <w:rsid w:val="00B00D61"/>
    <w:rsid w:val="00B01BE9"/>
    <w:rsid w:val="00B0454A"/>
    <w:rsid w:val="00B0556D"/>
    <w:rsid w:val="00B05BE4"/>
    <w:rsid w:val="00B05C11"/>
    <w:rsid w:val="00B05D3A"/>
    <w:rsid w:val="00B06CA8"/>
    <w:rsid w:val="00B10463"/>
    <w:rsid w:val="00B107F8"/>
    <w:rsid w:val="00B11777"/>
    <w:rsid w:val="00B12289"/>
    <w:rsid w:val="00B12340"/>
    <w:rsid w:val="00B1308B"/>
    <w:rsid w:val="00B141E7"/>
    <w:rsid w:val="00B146B2"/>
    <w:rsid w:val="00B16079"/>
    <w:rsid w:val="00B176FB"/>
    <w:rsid w:val="00B17BAB"/>
    <w:rsid w:val="00B20487"/>
    <w:rsid w:val="00B21339"/>
    <w:rsid w:val="00B22806"/>
    <w:rsid w:val="00B22C91"/>
    <w:rsid w:val="00B23895"/>
    <w:rsid w:val="00B24B6D"/>
    <w:rsid w:val="00B251E9"/>
    <w:rsid w:val="00B2707B"/>
    <w:rsid w:val="00B277AB"/>
    <w:rsid w:val="00B27B9F"/>
    <w:rsid w:val="00B27EFA"/>
    <w:rsid w:val="00B3083A"/>
    <w:rsid w:val="00B30A67"/>
    <w:rsid w:val="00B30C76"/>
    <w:rsid w:val="00B333C0"/>
    <w:rsid w:val="00B3375F"/>
    <w:rsid w:val="00B33A55"/>
    <w:rsid w:val="00B35BC8"/>
    <w:rsid w:val="00B4041C"/>
    <w:rsid w:val="00B407E1"/>
    <w:rsid w:val="00B41D05"/>
    <w:rsid w:val="00B42774"/>
    <w:rsid w:val="00B43D50"/>
    <w:rsid w:val="00B47064"/>
    <w:rsid w:val="00B4761C"/>
    <w:rsid w:val="00B50FEF"/>
    <w:rsid w:val="00B51BF1"/>
    <w:rsid w:val="00B52383"/>
    <w:rsid w:val="00B525CC"/>
    <w:rsid w:val="00B5297F"/>
    <w:rsid w:val="00B52F8C"/>
    <w:rsid w:val="00B53B92"/>
    <w:rsid w:val="00B53E28"/>
    <w:rsid w:val="00B53E76"/>
    <w:rsid w:val="00B55322"/>
    <w:rsid w:val="00B55BD0"/>
    <w:rsid w:val="00B55FAD"/>
    <w:rsid w:val="00B561C9"/>
    <w:rsid w:val="00B56E11"/>
    <w:rsid w:val="00B5778A"/>
    <w:rsid w:val="00B5784F"/>
    <w:rsid w:val="00B578B7"/>
    <w:rsid w:val="00B620AF"/>
    <w:rsid w:val="00B62773"/>
    <w:rsid w:val="00B629F6"/>
    <w:rsid w:val="00B6358F"/>
    <w:rsid w:val="00B6370B"/>
    <w:rsid w:val="00B63DDA"/>
    <w:rsid w:val="00B64384"/>
    <w:rsid w:val="00B67AF9"/>
    <w:rsid w:val="00B71098"/>
    <w:rsid w:val="00B71A00"/>
    <w:rsid w:val="00B71F26"/>
    <w:rsid w:val="00B74988"/>
    <w:rsid w:val="00B74D8B"/>
    <w:rsid w:val="00B7550D"/>
    <w:rsid w:val="00B8013F"/>
    <w:rsid w:val="00B807C9"/>
    <w:rsid w:val="00B81519"/>
    <w:rsid w:val="00B81AAE"/>
    <w:rsid w:val="00B8325C"/>
    <w:rsid w:val="00B84F40"/>
    <w:rsid w:val="00B855AA"/>
    <w:rsid w:val="00B86CEA"/>
    <w:rsid w:val="00B902B7"/>
    <w:rsid w:val="00B9199A"/>
    <w:rsid w:val="00B9367B"/>
    <w:rsid w:val="00B93932"/>
    <w:rsid w:val="00B94DC2"/>
    <w:rsid w:val="00B9518C"/>
    <w:rsid w:val="00B96790"/>
    <w:rsid w:val="00B96870"/>
    <w:rsid w:val="00BA0062"/>
    <w:rsid w:val="00BA2E03"/>
    <w:rsid w:val="00BA2EE4"/>
    <w:rsid w:val="00BA45C1"/>
    <w:rsid w:val="00BA4FEE"/>
    <w:rsid w:val="00BA55F7"/>
    <w:rsid w:val="00BA7557"/>
    <w:rsid w:val="00BB11E8"/>
    <w:rsid w:val="00BB4F7A"/>
    <w:rsid w:val="00BB52D5"/>
    <w:rsid w:val="00BB5C9A"/>
    <w:rsid w:val="00BB665E"/>
    <w:rsid w:val="00BB7E4D"/>
    <w:rsid w:val="00BC027B"/>
    <w:rsid w:val="00BC0674"/>
    <w:rsid w:val="00BC1ABC"/>
    <w:rsid w:val="00BC2B4C"/>
    <w:rsid w:val="00BC4168"/>
    <w:rsid w:val="00BC450E"/>
    <w:rsid w:val="00BC61B6"/>
    <w:rsid w:val="00BC6680"/>
    <w:rsid w:val="00BC793C"/>
    <w:rsid w:val="00BD12F1"/>
    <w:rsid w:val="00BD1AEF"/>
    <w:rsid w:val="00BD3157"/>
    <w:rsid w:val="00BD321C"/>
    <w:rsid w:val="00BD35CC"/>
    <w:rsid w:val="00BD35CF"/>
    <w:rsid w:val="00BD5C8E"/>
    <w:rsid w:val="00BD60E2"/>
    <w:rsid w:val="00BD67A9"/>
    <w:rsid w:val="00BD71AF"/>
    <w:rsid w:val="00BE0308"/>
    <w:rsid w:val="00BE1EC8"/>
    <w:rsid w:val="00BE2BAC"/>
    <w:rsid w:val="00BE56FC"/>
    <w:rsid w:val="00BE68DC"/>
    <w:rsid w:val="00BE726B"/>
    <w:rsid w:val="00BE7785"/>
    <w:rsid w:val="00BF0451"/>
    <w:rsid w:val="00BF135D"/>
    <w:rsid w:val="00BF1F7A"/>
    <w:rsid w:val="00BF3AF7"/>
    <w:rsid w:val="00BF3EAB"/>
    <w:rsid w:val="00BF42EB"/>
    <w:rsid w:val="00BF564C"/>
    <w:rsid w:val="00BF659F"/>
    <w:rsid w:val="00BF6A19"/>
    <w:rsid w:val="00C00966"/>
    <w:rsid w:val="00C02C48"/>
    <w:rsid w:val="00C03288"/>
    <w:rsid w:val="00C0350E"/>
    <w:rsid w:val="00C03D6F"/>
    <w:rsid w:val="00C052AE"/>
    <w:rsid w:val="00C05C3F"/>
    <w:rsid w:val="00C060FA"/>
    <w:rsid w:val="00C0681B"/>
    <w:rsid w:val="00C10EDD"/>
    <w:rsid w:val="00C116A2"/>
    <w:rsid w:val="00C11E66"/>
    <w:rsid w:val="00C14A2D"/>
    <w:rsid w:val="00C154CE"/>
    <w:rsid w:val="00C15C36"/>
    <w:rsid w:val="00C20225"/>
    <w:rsid w:val="00C2049D"/>
    <w:rsid w:val="00C20D61"/>
    <w:rsid w:val="00C20DB3"/>
    <w:rsid w:val="00C21437"/>
    <w:rsid w:val="00C22395"/>
    <w:rsid w:val="00C22784"/>
    <w:rsid w:val="00C24AB7"/>
    <w:rsid w:val="00C24D1B"/>
    <w:rsid w:val="00C269CC"/>
    <w:rsid w:val="00C2777B"/>
    <w:rsid w:val="00C27D45"/>
    <w:rsid w:val="00C31CEE"/>
    <w:rsid w:val="00C331A7"/>
    <w:rsid w:val="00C33989"/>
    <w:rsid w:val="00C339FB"/>
    <w:rsid w:val="00C35543"/>
    <w:rsid w:val="00C378BC"/>
    <w:rsid w:val="00C407E6"/>
    <w:rsid w:val="00C422D3"/>
    <w:rsid w:val="00C42436"/>
    <w:rsid w:val="00C42920"/>
    <w:rsid w:val="00C43A01"/>
    <w:rsid w:val="00C44F45"/>
    <w:rsid w:val="00C454BD"/>
    <w:rsid w:val="00C50015"/>
    <w:rsid w:val="00C506EE"/>
    <w:rsid w:val="00C51C6D"/>
    <w:rsid w:val="00C51C7E"/>
    <w:rsid w:val="00C51F64"/>
    <w:rsid w:val="00C52CE5"/>
    <w:rsid w:val="00C53297"/>
    <w:rsid w:val="00C5537E"/>
    <w:rsid w:val="00C557E2"/>
    <w:rsid w:val="00C55EF8"/>
    <w:rsid w:val="00C56CB8"/>
    <w:rsid w:val="00C57BC2"/>
    <w:rsid w:val="00C57C75"/>
    <w:rsid w:val="00C624C4"/>
    <w:rsid w:val="00C63113"/>
    <w:rsid w:val="00C63F7C"/>
    <w:rsid w:val="00C64C28"/>
    <w:rsid w:val="00C6634C"/>
    <w:rsid w:val="00C66751"/>
    <w:rsid w:val="00C66A6B"/>
    <w:rsid w:val="00C70F79"/>
    <w:rsid w:val="00C73195"/>
    <w:rsid w:val="00C74300"/>
    <w:rsid w:val="00C74B1E"/>
    <w:rsid w:val="00C7565C"/>
    <w:rsid w:val="00C75A86"/>
    <w:rsid w:val="00C75E87"/>
    <w:rsid w:val="00C76689"/>
    <w:rsid w:val="00C77C2D"/>
    <w:rsid w:val="00C80655"/>
    <w:rsid w:val="00C80BF5"/>
    <w:rsid w:val="00C81172"/>
    <w:rsid w:val="00C8144A"/>
    <w:rsid w:val="00C83267"/>
    <w:rsid w:val="00C85CA0"/>
    <w:rsid w:val="00C87D3F"/>
    <w:rsid w:val="00C918B6"/>
    <w:rsid w:val="00C932C2"/>
    <w:rsid w:val="00C9464C"/>
    <w:rsid w:val="00C9480F"/>
    <w:rsid w:val="00C948F5"/>
    <w:rsid w:val="00C95127"/>
    <w:rsid w:val="00C95754"/>
    <w:rsid w:val="00C9700D"/>
    <w:rsid w:val="00C971C3"/>
    <w:rsid w:val="00CA039E"/>
    <w:rsid w:val="00CA10B8"/>
    <w:rsid w:val="00CA2653"/>
    <w:rsid w:val="00CA2786"/>
    <w:rsid w:val="00CA406A"/>
    <w:rsid w:val="00CA47B7"/>
    <w:rsid w:val="00CA506B"/>
    <w:rsid w:val="00CA7388"/>
    <w:rsid w:val="00CB3971"/>
    <w:rsid w:val="00CB5E6D"/>
    <w:rsid w:val="00CB7741"/>
    <w:rsid w:val="00CC195B"/>
    <w:rsid w:val="00CC1DE0"/>
    <w:rsid w:val="00CC3783"/>
    <w:rsid w:val="00CC4561"/>
    <w:rsid w:val="00CC46CD"/>
    <w:rsid w:val="00CC53C3"/>
    <w:rsid w:val="00CC5E78"/>
    <w:rsid w:val="00CC63EE"/>
    <w:rsid w:val="00CC6BA9"/>
    <w:rsid w:val="00CD0CFB"/>
    <w:rsid w:val="00CD284F"/>
    <w:rsid w:val="00CD3627"/>
    <w:rsid w:val="00CD5C44"/>
    <w:rsid w:val="00CD6357"/>
    <w:rsid w:val="00CD739B"/>
    <w:rsid w:val="00CD7559"/>
    <w:rsid w:val="00CE1185"/>
    <w:rsid w:val="00CE234A"/>
    <w:rsid w:val="00CE32C9"/>
    <w:rsid w:val="00CE4264"/>
    <w:rsid w:val="00CE430A"/>
    <w:rsid w:val="00CE4705"/>
    <w:rsid w:val="00CE4AE8"/>
    <w:rsid w:val="00CE63A6"/>
    <w:rsid w:val="00CE733D"/>
    <w:rsid w:val="00CE773A"/>
    <w:rsid w:val="00CF00E8"/>
    <w:rsid w:val="00CF13EB"/>
    <w:rsid w:val="00CF4380"/>
    <w:rsid w:val="00CF44E1"/>
    <w:rsid w:val="00CF4A76"/>
    <w:rsid w:val="00CF4E38"/>
    <w:rsid w:val="00CF600A"/>
    <w:rsid w:val="00CF6CC8"/>
    <w:rsid w:val="00D00509"/>
    <w:rsid w:val="00D0194D"/>
    <w:rsid w:val="00D0196C"/>
    <w:rsid w:val="00D01ADB"/>
    <w:rsid w:val="00D0249C"/>
    <w:rsid w:val="00D04C0E"/>
    <w:rsid w:val="00D04D8C"/>
    <w:rsid w:val="00D0718E"/>
    <w:rsid w:val="00D10149"/>
    <w:rsid w:val="00D102F2"/>
    <w:rsid w:val="00D10ABF"/>
    <w:rsid w:val="00D1194B"/>
    <w:rsid w:val="00D122DE"/>
    <w:rsid w:val="00D12B33"/>
    <w:rsid w:val="00D12BBB"/>
    <w:rsid w:val="00D1345F"/>
    <w:rsid w:val="00D13A73"/>
    <w:rsid w:val="00D13B12"/>
    <w:rsid w:val="00D14767"/>
    <w:rsid w:val="00D14B0B"/>
    <w:rsid w:val="00D14FA9"/>
    <w:rsid w:val="00D15128"/>
    <w:rsid w:val="00D1525B"/>
    <w:rsid w:val="00D16F85"/>
    <w:rsid w:val="00D1707A"/>
    <w:rsid w:val="00D1762C"/>
    <w:rsid w:val="00D21C79"/>
    <w:rsid w:val="00D220E8"/>
    <w:rsid w:val="00D2256B"/>
    <w:rsid w:val="00D225D2"/>
    <w:rsid w:val="00D23DE9"/>
    <w:rsid w:val="00D2489E"/>
    <w:rsid w:val="00D25093"/>
    <w:rsid w:val="00D25456"/>
    <w:rsid w:val="00D26CCC"/>
    <w:rsid w:val="00D26FBA"/>
    <w:rsid w:val="00D27542"/>
    <w:rsid w:val="00D27765"/>
    <w:rsid w:val="00D3034C"/>
    <w:rsid w:val="00D30D14"/>
    <w:rsid w:val="00D333F1"/>
    <w:rsid w:val="00D33CD2"/>
    <w:rsid w:val="00D347E5"/>
    <w:rsid w:val="00D361E4"/>
    <w:rsid w:val="00D374EC"/>
    <w:rsid w:val="00D37C6E"/>
    <w:rsid w:val="00D41043"/>
    <w:rsid w:val="00D41446"/>
    <w:rsid w:val="00D415A2"/>
    <w:rsid w:val="00D429DB"/>
    <w:rsid w:val="00D43D7A"/>
    <w:rsid w:val="00D448E6"/>
    <w:rsid w:val="00D45B3D"/>
    <w:rsid w:val="00D466B0"/>
    <w:rsid w:val="00D46944"/>
    <w:rsid w:val="00D470B2"/>
    <w:rsid w:val="00D4744F"/>
    <w:rsid w:val="00D47DC6"/>
    <w:rsid w:val="00D50A6A"/>
    <w:rsid w:val="00D510E7"/>
    <w:rsid w:val="00D51307"/>
    <w:rsid w:val="00D51CFD"/>
    <w:rsid w:val="00D526EF"/>
    <w:rsid w:val="00D53291"/>
    <w:rsid w:val="00D54C87"/>
    <w:rsid w:val="00D54CDD"/>
    <w:rsid w:val="00D55404"/>
    <w:rsid w:val="00D557FE"/>
    <w:rsid w:val="00D55AEC"/>
    <w:rsid w:val="00D55CA2"/>
    <w:rsid w:val="00D62AC6"/>
    <w:rsid w:val="00D63ED3"/>
    <w:rsid w:val="00D63F63"/>
    <w:rsid w:val="00D64192"/>
    <w:rsid w:val="00D66532"/>
    <w:rsid w:val="00D715FA"/>
    <w:rsid w:val="00D718E8"/>
    <w:rsid w:val="00D71A82"/>
    <w:rsid w:val="00D71D14"/>
    <w:rsid w:val="00D71E4A"/>
    <w:rsid w:val="00D723BC"/>
    <w:rsid w:val="00D72576"/>
    <w:rsid w:val="00D7374F"/>
    <w:rsid w:val="00D752B5"/>
    <w:rsid w:val="00D7583D"/>
    <w:rsid w:val="00D75DAC"/>
    <w:rsid w:val="00D804BD"/>
    <w:rsid w:val="00D81161"/>
    <w:rsid w:val="00D81C17"/>
    <w:rsid w:val="00D83E9A"/>
    <w:rsid w:val="00D846B4"/>
    <w:rsid w:val="00D84B4B"/>
    <w:rsid w:val="00D85063"/>
    <w:rsid w:val="00D85A76"/>
    <w:rsid w:val="00D86A08"/>
    <w:rsid w:val="00D86A94"/>
    <w:rsid w:val="00D87324"/>
    <w:rsid w:val="00D9042B"/>
    <w:rsid w:val="00D91249"/>
    <w:rsid w:val="00D916F2"/>
    <w:rsid w:val="00D91BBF"/>
    <w:rsid w:val="00D92A7C"/>
    <w:rsid w:val="00D92BA4"/>
    <w:rsid w:val="00D934E1"/>
    <w:rsid w:val="00D94ABA"/>
    <w:rsid w:val="00D95E8A"/>
    <w:rsid w:val="00DA0EB8"/>
    <w:rsid w:val="00DA13E6"/>
    <w:rsid w:val="00DA1E73"/>
    <w:rsid w:val="00DA2CC8"/>
    <w:rsid w:val="00DA50D3"/>
    <w:rsid w:val="00DA52C2"/>
    <w:rsid w:val="00DA54A3"/>
    <w:rsid w:val="00DA68AC"/>
    <w:rsid w:val="00DB03C6"/>
    <w:rsid w:val="00DB098F"/>
    <w:rsid w:val="00DB13AB"/>
    <w:rsid w:val="00DB3701"/>
    <w:rsid w:val="00DB3B70"/>
    <w:rsid w:val="00DB4FB3"/>
    <w:rsid w:val="00DB5FCE"/>
    <w:rsid w:val="00DB715E"/>
    <w:rsid w:val="00DB7160"/>
    <w:rsid w:val="00DC0012"/>
    <w:rsid w:val="00DC016D"/>
    <w:rsid w:val="00DC0264"/>
    <w:rsid w:val="00DC0319"/>
    <w:rsid w:val="00DC1C3B"/>
    <w:rsid w:val="00DC1FEE"/>
    <w:rsid w:val="00DC3047"/>
    <w:rsid w:val="00DC3A95"/>
    <w:rsid w:val="00DC3CE9"/>
    <w:rsid w:val="00DC3D7A"/>
    <w:rsid w:val="00DC4025"/>
    <w:rsid w:val="00DC45F0"/>
    <w:rsid w:val="00DC67E9"/>
    <w:rsid w:val="00DD0388"/>
    <w:rsid w:val="00DD158C"/>
    <w:rsid w:val="00DD4284"/>
    <w:rsid w:val="00DD4901"/>
    <w:rsid w:val="00DD54E1"/>
    <w:rsid w:val="00DE06D9"/>
    <w:rsid w:val="00DE070D"/>
    <w:rsid w:val="00DE1334"/>
    <w:rsid w:val="00DE348F"/>
    <w:rsid w:val="00DE3580"/>
    <w:rsid w:val="00DE3B31"/>
    <w:rsid w:val="00DE63DD"/>
    <w:rsid w:val="00DF01CF"/>
    <w:rsid w:val="00DF05BE"/>
    <w:rsid w:val="00DF1145"/>
    <w:rsid w:val="00DF2A18"/>
    <w:rsid w:val="00DF5A04"/>
    <w:rsid w:val="00DF641B"/>
    <w:rsid w:val="00DF6D57"/>
    <w:rsid w:val="00DF6E4E"/>
    <w:rsid w:val="00E009E8"/>
    <w:rsid w:val="00E00FF7"/>
    <w:rsid w:val="00E020E3"/>
    <w:rsid w:val="00E02D0D"/>
    <w:rsid w:val="00E033B2"/>
    <w:rsid w:val="00E0528A"/>
    <w:rsid w:val="00E0739B"/>
    <w:rsid w:val="00E12045"/>
    <w:rsid w:val="00E142D9"/>
    <w:rsid w:val="00E14702"/>
    <w:rsid w:val="00E14D2D"/>
    <w:rsid w:val="00E15A23"/>
    <w:rsid w:val="00E1606C"/>
    <w:rsid w:val="00E16082"/>
    <w:rsid w:val="00E1641F"/>
    <w:rsid w:val="00E16826"/>
    <w:rsid w:val="00E17AB0"/>
    <w:rsid w:val="00E20763"/>
    <w:rsid w:val="00E210B1"/>
    <w:rsid w:val="00E22BFD"/>
    <w:rsid w:val="00E2347D"/>
    <w:rsid w:val="00E23BE2"/>
    <w:rsid w:val="00E2461D"/>
    <w:rsid w:val="00E254E5"/>
    <w:rsid w:val="00E27569"/>
    <w:rsid w:val="00E27C06"/>
    <w:rsid w:val="00E32026"/>
    <w:rsid w:val="00E3214B"/>
    <w:rsid w:val="00E32A5E"/>
    <w:rsid w:val="00E33450"/>
    <w:rsid w:val="00E36076"/>
    <w:rsid w:val="00E369D8"/>
    <w:rsid w:val="00E37273"/>
    <w:rsid w:val="00E37763"/>
    <w:rsid w:val="00E37877"/>
    <w:rsid w:val="00E37A62"/>
    <w:rsid w:val="00E42105"/>
    <w:rsid w:val="00E437DF"/>
    <w:rsid w:val="00E43B45"/>
    <w:rsid w:val="00E446DF"/>
    <w:rsid w:val="00E45E8B"/>
    <w:rsid w:val="00E47A08"/>
    <w:rsid w:val="00E5137C"/>
    <w:rsid w:val="00E514FC"/>
    <w:rsid w:val="00E51886"/>
    <w:rsid w:val="00E51C06"/>
    <w:rsid w:val="00E52210"/>
    <w:rsid w:val="00E52DED"/>
    <w:rsid w:val="00E55AC2"/>
    <w:rsid w:val="00E55F3F"/>
    <w:rsid w:val="00E56BEE"/>
    <w:rsid w:val="00E57E34"/>
    <w:rsid w:val="00E60849"/>
    <w:rsid w:val="00E60AA8"/>
    <w:rsid w:val="00E62192"/>
    <w:rsid w:val="00E6479D"/>
    <w:rsid w:val="00E65AE6"/>
    <w:rsid w:val="00E6626B"/>
    <w:rsid w:val="00E67650"/>
    <w:rsid w:val="00E67ADA"/>
    <w:rsid w:val="00E67B8F"/>
    <w:rsid w:val="00E70723"/>
    <w:rsid w:val="00E70A2D"/>
    <w:rsid w:val="00E70CCB"/>
    <w:rsid w:val="00E7141B"/>
    <w:rsid w:val="00E717EB"/>
    <w:rsid w:val="00E7299F"/>
    <w:rsid w:val="00E72AB6"/>
    <w:rsid w:val="00E72BCB"/>
    <w:rsid w:val="00E743C0"/>
    <w:rsid w:val="00E746F8"/>
    <w:rsid w:val="00E74C75"/>
    <w:rsid w:val="00E77C06"/>
    <w:rsid w:val="00E77C7E"/>
    <w:rsid w:val="00E77F02"/>
    <w:rsid w:val="00E810DB"/>
    <w:rsid w:val="00E81668"/>
    <w:rsid w:val="00E8192A"/>
    <w:rsid w:val="00E8208F"/>
    <w:rsid w:val="00E827E4"/>
    <w:rsid w:val="00E8341C"/>
    <w:rsid w:val="00E84149"/>
    <w:rsid w:val="00E84549"/>
    <w:rsid w:val="00E858AB"/>
    <w:rsid w:val="00E85C2B"/>
    <w:rsid w:val="00E86CE2"/>
    <w:rsid w:val="00E87652"/>
    <w:rsid w:val="00E904B9"/>
    <w:rsid w:val="00E9118D"/>
    <w:rsid w:val="00E92ADF"/>
    <w:rsid w:val="00E92FC2"/>
    <w:rsid w:val="00E93B32"/>
    <w:rsid w:val="00E93BD1"/>
    <w:rsid w:val="00E93ECF"/>
    <w:rsid w:val="00E94240"/>
    <w:rsid w:val="00E966DE"/>
    <w:rsid w:val="00E96D52"/>
    <w:rsid w:val="00E96DF5"/>
    <w:rsid w:val="00E974E2"/>
    <w:rsid w:val="00E97E88"/>
    <w:rsid w:val="00EA1F50"/>
    <w:rsid w:val="00EA21AC"/>
    <w:rsid w:val="00EA2E53"/>
    <w:rsid w:val="00EA37CA"/>
    <w:rsid w:val="00EA5B79"/>
    <w:rsid w:val="00EA6822"/>
    <w:rsid w:val="00EB0211"/>
    <w:rsid w:val="00EB1299"/>
    <w:rsid w:val="00EB264F"/>
    <w:rsid w:val="00EB3FBC"/>
    <w:rsid w:val="00EB417C"/>
    <w:rsid w:val="00EB4267"/>
    <w:rsid w:val="00EB4CE5"/>
    <w:rsid w:val="00EB573D"/>
    <w:rsid w:val="00EC063F"/>
    <w:rsid w:val="00EC2BB3"/>
    <w:rsid w:val="00EC3026"/>
    <w:rsid w:val="00EC4BC7"/>
    <w:rsid w:val="00EC5472"/>
    <w:rsid w:val="00EC6434"/>
    <w:rsid w:val="00EC6975"/>
    <w:rsid w:val="00EC69A9"/>
    <w:rsid w:val="00EC6EA3"/>
    <w:rsid w:val="00EC727B"/>
    <w:rsid w:val="00ED15EE"/>
    <w:rsid w:val="00ED1BEC"/>
    <w:rsid w:val="00ED207E"/>
    <w:rsid w:val="00ED378A"/>
    <w:rsid w:val="00ED6E4D"/>
    <w:rsid w:val="00ED712F"/>
    <w:rsid w:val="00ED7395"/>
    <w:rsid w:val="00ED7B4D"/>
    <w:rsid w:val="00EE0280"/>
    <w:rsid w:val="00EE1B63"/>
    <w:rsid w:val="00EE1D12"/>
    <w:rsid w:val="00EE3600"/>
    <w:rsid w:val="00EE5493"/>
    <w:rsid w:val="00EE6E92"/>
    <w:rsid w:val="00EE7CF9"/>
    <w:rsid w:val="00EF15CE"/>
    <w:rsid w:val="00EF3609"/>
    <w:rsid w:val="00EF3883"/>
    <w:rsid w:val="00EF396A"/>
    <w:rsid w:val="00EF39B4"/>
    <w:rsid w:val="00EF7303"/>
    <w:rsid w:val="00F00917"/>
    <w:rsid w:val="00F03221"/>
    <w:rsid w:val="00F03D55"/>
    <w:rsid w:val="00F04F92"/>
    <w:rsid w:val="00F054E7"/>
    <w:rsid w:val="00F0796D"/>
    <w:rsid w:val="00F07DAD"/>
    <w:rsid w:val="00F10401"/>
    <w:rsid w:val="00F104D9"/>
    <w:rsid w:val="00F105EC"/>
    <w:rsid w:val="00F11348"/>
    <w:rsid w:val="00F1204E"/>
    <w:rsid w:val="00F13DF8"/>
    <w:rsid w:val="00F143FD"/>
    <w:rsid w:val="00F15C1D"/>
    <w:rsid w:val="00F1633E"/>
    <w:rsid w:val="00F165B3"/>
    <w:rsid w:val="00F16CB7"/>
    <w:rsid w:val="00F16E72"/>
    <w:rsid w:val="00F20342"/>
    <w:rsid w:val="00F22446"/>
    <w:rsid w:val="00F22764"/>
    <w:rsid w:val="00F22AA5"/>
    <w:rsid w:val="00F22AEB"/>
    <w:rsid w:val="00F22C4F"/>
    <w:rsid w:val="00F246F8"/>
    <w:rsid w:val="00F24DDB"/>
    <w:rsid w:val="00F25337"/>
    <w:rsid w:val="00F2567A"/>
    <w:rsid w:val="00F266EC"/>
    <w:rsid w:val="00F26EB9"/>
    <w:rsid w:val="00F27C22"/>
    <w:rsid w:val="00F3045F"/>
    <w:rsid w:val="00F32AC9"/>
    <w:rsid w:val="00F33F92"/>
    <w:rsid w:val="00F3452A"/>
    <w:rsid w:val="00F35410"/>
    <w:rsid w:val="00F356A5"/>
    <w:rsid w:val="00F36472"/>
    <w:rsid w:val="00F3787A"/>
    <w:rsid w:val="00F37B44"/>
    <w:rsid w:val="00F4126F"/>
    <w:rsid w:val="00F41CF8"/>
    <w:rsid w:val="00F42B54"/>
    <w:rsid w:val="00F44523"/>
    <w:rsid w:val="00F447DB"/>
    <w:rsid w:val="00F457E2"/>
    <w:rsid w:val="00F463C5"/>
    <w:rsid w:val="00F479DE"/>
    <w:rsid w:val="00F5100B"/>
    <w:rsid w:val="00F5142C"/>
    <w:rsid w:val="00F51535"/>
    <w:rsid w:val="00F51E32"/>
    <w:rsid w:val="00F52246"/>
    <w:rsid w:val="00F53FAF"/>
    <w:rsid w:val="00F561D1"/>
    <w:rsid w:val="00F5799B"/>
    <w:rsid w:val="00F57D13"/>
    <w:rsid w:val="00F57E46"/>
    <w:rsid w:val="00F6025A"/>
    <w:rsid w:val="00F60851"/>
    <w:rsid w:val="00F60A42"/>
    <w:rsid w:val="00F61FB7"/>
    <w:rsid w:val="00F6453A"/>
    <w:rsid w:val="00F6481D"/>
    <w:rsid w:val="00F66741"/>
    <w:rsid w:val="00F66830"/>
    <w:rsid w:val="00F70B0B"/>
    <w:rsid w:val="00F71F8F"/>
    <w:rsid w:val="00F723C7"/>
    <w:rsid w:val="00F75B75"/>
    <w:rsid w:val="00F75C12"/>
    <w:rsid w:val="00F76B64"/>
    <w:rsid w:val="00F80138"/>
    <w:rsid w:val="00F8064E"/>
    <w:rsid w:val="00F8200A"/>
    <w:rsid w:val="00F833A0"/>
    <w:rsid w:val="00F83A3C"/>
    <w:rsid w:val="00F84116"/>
    <w:rsid w:val="00F85E87"/>
    <w:rsid w:val="00F91302"/>
    <w:rsid w:val="00F92151"/>
    <w:rsid w:val="00F9228F"/>
    <w:rsid w:val="00F92FD2"/>
    <w:rsid w:val="00F9497B"/>
    <w:rsid w:val="00F94A03"/>
    <w:rsid w:val="00F9557B"/>
    <w:rsid w:val="00F9625E"/>
    <w:rsid w:val="00F97A0F"/>
    <w:rsid w:val="00F97A1A"/>
    <w:rsid w:val="00F97F27"/>
    <w:rsid w:val="00FA24CC"/>
    <w:rsid w:val="00FA27EC"/>
    <w:rsid w:val="00FA28AD"/>
    <w:rsid w:val="00FA2C43"/>
    <w:rsid w:val="00FA3AC5"/>
    <w:rsid w:val="00FA3B53"/>
    <w:rsid w:val="00FA3BA7"/>
    <w:rsid w:val="00FA4F5D"/>
    <w:rsid w:val="00FA52DF"/>
    <w:rsid w:val="00FA5A8C"/>
    <w:rsid w:val="00FB0F71"/>
    <w:rsid w:val="00FB1059"/>
    <w:rsid w:val="00FB57F7"/>
    <w:rsid w:val="00FB7DC1"/>
    <w:rsid w:val="00FC01CD"/>
    <w:rsid w:val="00FC09BC"/>
    <w:rsid w:val="00FC0BA3"/>
    <w:rsid w:val="00FC1489"/>
    <w:rsid w:val="00FC160C"/>
    <w:rsid w:val="00FC3FF7"/>
    <w:rsid w:val="00FC473E"/>
    <w:rsid w:val="00FC4E55"/>
    <w:rsid w:val="00FC6FBB"/>
    <w:rsid w:val="00FC73A5"/>
    <w:rsid w:val="00FD368A"/>
    <w:rsid w:val="00FD405B"/>
    <w:rsid w:val="00FD44E0"/>
    <w:rsid w:val="00FD514A"/>
    <w:rsid w:val="00FD57C8"/>
    <w:rsid w:val="00FD5C6F"/>
    <w:rsid w:val="00FD65E1"/>
    <w:rsid w:val="00FD7B2E"/>
    <w:rsid w:val="00FD7DBB"/>
    <w:rsid w:val="00FD7FFD"/>
    <w:rsid w:val="00FE0D6A"/>
    <w:rsid w:val="00FE10A7"/>
    <w:rsid w:val="00FE11BF"/>
    <w:rsid w:val="00FE13A2"/>
    <w:rsid w:val="00FE13C2"/>
    <w:rsid w:val="00FE13F6"/>
    <w:rsid w:val="00FE17E4"/>
    <w:rsid w:val="00FE1E0A"/>
    <w:rsid w:val="00FE24CB"/>
    <w:rsid w:val="00FE29B7"/>
    <w:rsid w:val="00FE3848"/>
    <w:rsid w:val="00FE3F1B"/>
    <w:rsid w:val="00FE4F3C"/>
    <w:rsid w:val="00FE7677"/>
    <w:rsid w:val="00FE79B2"/>
    <w:rsid w:val="00FE7AD1"/>
    <w:rsid w:val="00FF02AC"/>
    <w:rsid w:val="00FF1A77"/>
    <w:rsid w:val="00FF1D3A"/>
    <w:rsid w:val="00FF1D71"/>
    <w:rsid w:val="00FF3811"/>
    <w:rsid w:val="00FF383B"/>
    <w:rsid w:val="00FF65DC"/>
    <w:rsid w:val="00FF7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77621C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274"/>
    <w:rPr>
      <w:rFonts w:ascii="Calibri Light" w:hAnsi="Calibri Light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217"/>
    <w:pPr>
      <w:keepNext/>
      <w:keepLines/>
      <w:spacing w:before="240"/>
      <w:outlineLvl w:val="0"/>
    </w:pPr>
    <w:rPr>
      <w:rFonts w:ascii="Franklin Gothic Medium" w:eastAsiaTheme="majorEastAsia" w:hAnsi="Franklin Gothic Medium" w:cstheme="majorBidi"/>
      <w:b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217"/>
    <w:pPr>
      <w:keepNext/>
      <w:keepLines/>
      <w:spacing w:before="200"/>
      <w:outlineLvl w:val="1"/>
    </w:pPr>
    <w:rPr>
      <w:rFonts w:ascii="Franklin Gothic Medium" w:eastAsiaTheme="majorEastAsia" w:hAnsi="Franklin Gothic Medium" w:cstheme="majorBidi"/>
      <w:b/>
      <w:bCs/>
      <w:color w:val="262626" w:themeColor="text1" w:themeTint="D9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E40DA"/>
    <w:pPr>
      <w:contextualSpacing/>
    </w:pPr>
    <w:rPr>
      <w:rFonts w:ascii="Franklin Gothic Medium" w:eastAsiaTheme="majorEastAsia" w:hAnsi="Franklin Gothic Medium" w:cstheme="majorBidi"/>
      <w:b/>
      <w:color w:val="262626" w:themeColor="text1" w:themeTint="D9"/>
      <w:spacing w:val="-10"/>
      <w:kern w:val="28"/>
      <w:sz w:val="4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0DA"/>
    <w:rPr>
      <w:rFonts w:ascii="Franklin Gothic Medium" w:eastAsiaTheme="majorEastAsia" w:hAnsi="Franklin Gothic Medium" w:cstheme="majorBidi"/>
      <w:b/>
      <w:color w:val="262626" w:themeColor="text1" w:themeTint="D9"/>
      <w:spacing w:val="-10"/>
      <w:kern w:val="28"/>
      <w:sz w:val="46"/>
      <w:szCs w:val="5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A7217"/>
    <w:rPr>
      <w:rFonts w:ascii="Franklin Gothic Medium" w:eastAsiaTheme="majorEastAsia" w:hAnsi="Franklin Gothic Medium" w:cstheme="majorBidi"/>
      <w:b/>
      <w:color w:val="262626" w:themeColor="text1" w:themeTint="D9"/>
      <w:sz w:val="32"/>
      <w:szCs w:val="32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65162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16616"/>
    <w:pPr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6616"/>
    <w:rPr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16616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516616"/>
    <w:rPr>
      <w:rFonts w:ascii="Calibri" w:hAnsi="Calibri" w:cs="Calibri"/>
      <w:noProof/>
      <w:sz w:val="24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516616"/>
    <w:rPr>
      <w:rFonts w:ascii="Calibri" w:hAnsi="Calibri" w:cs="Calibri"/>
      <w:noProof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A7217"/>
    <w:rPr>
      <w:rFonts w:ascii="Franklin Gothic Medium" w:eastAsiaTheme="majorEastAsia" w:hAnsi="Franklin Gothic Medium" w:cstheme="majorBidi"/>
      <w:b/>
      <w:bCs/>
      <w:color w:val="262626" w:themeColor="text1" w:themeTint="D9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97443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517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176F"/>
    <w:rPr>
      <w:rFonts w:ascii="Calibri Light" w:hAnsi="Calibri Light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5176F"/>
  </w:style>
  <w:style w:type="paragraph" w:styleId="BalloonText">
    <w:name w:val="Balloon Text"/>
    <w:basedOn w:val="Normal"/>
    <w:link w:val="BalloonTextChar"/>
    <w:uiPriority w:val="99"/>
    <w:semiHidden/>
    <w:unhideWhenUsed/>
    <w:rsid w:val="006C4A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AB5"/>
    <w:rPr>
      <w:rFonts w:ascii="Tahoma" w:hAnsi="Tahoma" w:cs="Tahoma"/>
      <w:sz w:val="16"/>
      <w:szCs w:val="16"/>
      <w:lang w:val="en-GB"/>
    </w:rPr>
  </w:style>
  <w:style w:type="character" w:styleId="PlaceholderText">
    <w:name w:val="Placeholder Text"/>
    <w:basedOn w:val="DefaultParagraphFont"/>
    <w:uiPriority w:val="99"/>
    <w:semiHidden/>
    <w:rsid w:val="00E00FF7"/>
    <w:rPr>
      <w:color w:val="808080"/>
    </w:rPr>
  </w:style>
  <w:style w:type="table" w:styleId="TableGrid">
    <w:name w:val="Table Grid"/>
    <w:basedOn w:val="TableNormal"/>
    <w:uiPriority w:val="39"/>
    <w:rsid w:val="00952F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E767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7677"/>
    <w:rPr>
      <w:rFonts w:ascii="Calibri Light" w:hAnsi="Calibri Light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76B01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60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60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079"/>
    <w:rPr>
      <w:rFonts w:ascii="Calibri Light" w:hAnsi="Calibri Light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0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079"/>
    <w:rPr>
      <w:rFonts w:ascii="Calibri Light" w:hAnsi="Calibri Light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11921"/>
    <w:rPr>
      <w:rFonts w:ascii="Calibri Light" w:hAnsi="Calibri Light"/>
      <w:sz w:val="22"/>
      <w:lang w:val="en-GB"/>
    </w:rPr>
  </w:style>
  <w:style w:type="paragraph" w:styleId="NoSpacing">
    <w:name w:val="No Spacing"/>
    <w:aliases w:val="edits"/>
    <w:uiPriority w:val="1"/>
    <w:qFormat/>
    <w:rsid w:val="009605E1"/>
    <w:rPr>
      <w:rFonts w:ascii="Calibri Light" w:hAnsi="Calibri Light"/>
      <w:b/>
      <w:color w:val="009999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274"/>
    <w:rPr>
      <w:rFonts w:ascii="Calibri Light" w:hAnsi="Calibri Light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217"/>
    <w:pPr>
      <w:keepNext/>
      <w:keepLines/>
      <w:spacing w:before="240"/>
      <w:outlineLvl w:val="0"/>
    </w:pPr>
    <w:rPr>
      <w:rFonts w:ascii="Franklin Gothic Medium" w:eastAsiaTheme="majorEastAsia" w:hAnsi="Franklin Gothic Medium" w:cstheme="majorBidi"/>
      <w:b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217"/>
    <w:pPr>
      <w:keepNext/>
      <w:keepLines/>
      <w:spacing w:before="200"/>
      <w:outlineLvl w:val="1"/>
    </w:pPr>
    <w:rPr>
      <w:rFonts w:ascii="Franklin Gothic Medium" w:eastAsiaTheme="majorEastAsia" w:hAnsi="Franklin Gothic Medium" w:cstheme="majorBidi"/>
      <w:b/>
      <w:bCs/>
      <w:color w:val="262626" w:themeColor="text1" w:themeTint="D9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E40DA"/>
    <w:pPr>
      <w:contextualSpacing/>
    </w:pPr>
    <w:rPr>
      <w:rFonts w:ascii="Franklin Gothic Medium" w:eastAsiaTheme="majorEastAsia" w:hAnsi="Franklin Gothic Medium" w:cstheme="majorBidi"/>
      <w:b/>
      <w:color w:val="262626" w:themeColor="text1" w:themeTint="D9"/>
      <w:spacing w:val="-10"/>
      <w:kern w:val="28"/>
      <w:sz w:val="4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0DA"/>
    <w:rPr>
      <w:rFonts w:ascii="Franklin Gothic Medium" w:eastAsiaTheme="majorEastAsia" w:hAnsi="Franklin Gothic Medium" w:cstheme="majorBidi"/>
      <w:b/>
      <w:color w:val="262626" w:themeColor="text1" w:themeTint="D9"/>
      <w:spacing w:val="-10"/>
      <w:kern w:val="28"/>
      <w:sz w:val="46"/>
      <w:szCs w:val="5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A7217"/>
    <w:rPr>
      <w:rFonts w:ascii="Franklin Gothic Medium" w:eastAsiaTheme="majorEastAsia" w:hAnsi="Franklin Gothic Medium" w:cstheme="majorBidi"/>
      <w:b/>
      <w:color w:val="262626" w:themeColor="text1" w:themeTint="D9"/>
      <w:sz w:val="32"/>
      <w:szCs w:val="32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65162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16616"/>
    <w:pPr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6616"/>
    <w:rPr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16616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516616"/>
    <w:rPr>
      <w:rFonts w:ascii="Calibri" w:hAnsi="Calibri" w:cs="Calibri"/>
      <w:noProof/>
      <w:sz w:val="24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516616"/>
    <w:rPr>
      <w:rFonts w:ascii="Calibri" w:hAnsi="Calibri" w:cs="Calibri"/>
      <w:noProof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A7217"/>
    <w:rPr>
      <w:rFonts w:ascii="Franklin Gothic Medium" w:eastAsiaTheme="majorEastAsia" w:hAnsi="Franklin Gothic Medium" w:cstheme="majorBidi"/>
      <w:b/>
      <w:bCs/>
      <w:color w:val="262626" w:themeColor="text1" w:themeTint="D9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97443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517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176F"/>
    <w:rPr>
      <w:rFonts w:ascii="Calibri Light" w:hAnsi="Calibri Light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5176F"/>
  </w:style>
  <w:style w:type="paragraph" w:styleId="BalloonText">
    <w:name w:val="Balloon Text"/>
    <w:basedOn w:val="Normal"/>
    <w:link w:val="BalloonTextChar"/>
    <w:uiPriority w:val="99"/>
    <w:semiHidden/>
    <w:unhideWhenUsed/>
    <w:rsid w:val="006C4A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AB5"/>
    <w:rPr>
      <w:rFonts w:ascii="Tahoma" w:hAnsi="Tahoma" w:cs="Tahoma"/>
      <w:sz w:val="16"/>
      <w:szCs w:val="16"/>
      <w:lang w:val="en-GB"/>
    </w:rPr>
  </w:style>
  <w:style w:type="character" w:styleId="PlaceholderText">
    <w:name w:val="Placeholder Text"/>
    <w:basedOn w:val="DefaultParagraphFont"/>
    <w:uiPriority w:val="99"/>
    <w:semiHidden/>
    <w:rsid w:val="00E00FF7"/>
    <w:rPr>
      <w:color w:val="808080"/>
    </w:rPr>
  </w:style>
  <w:style w:type="table" w:styleId="TableGrid">
    <w:name w:val="Table Grid"/>
    <w:basedOn w:val="TableNormal"/>
    <w:uiPriority w:val="39"/>
    <w:rsid w:val="00952F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E767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7677"/>
    <w:rPr>
      <w:rFonts w:ascii="Calibri Light" w:hAnsi="Calibri Light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76B01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60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60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079"/>
    <w:rPr>
      <w:rFonts w:ascii="Calibri Light" w:hAnsi="Calibri Light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0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079"/>
    <w:rPr>
      <w:rFonts w:ascii="Calibri Light" w:hAnsi="Calibri Light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11921"/>
    <w:rPr>
      <w:rFonts w:ascii="Calibri Light" w:hAnsi="Calibri Light"/>
      <w:sz w:val="22"/>
      <w:lang w:val="en-GB"/>
    </w:rPr>
  </w:style>
  <w:style w:type="paragraph" w:styleId="NoSpacing">
    <w:name w:val="No Spacing"/>
    <w:aliases w:val="edits"/>
    <w:uiPriority w:val="1"/>
    <w:qFormat/>
    <w:rsid w:val="009605E1"/>
    <w:rPr>
      <w:rFonts w:ascii="Calibri Light" w:hAnsi="Calibri Light"/>
      <w:b/>
      <w:color w:val="009999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642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9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0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73EA88-04E5-4B77-84EB-E3A7A576E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0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e Kocagoncu</dc:creator>
  <cp:keywords/>
  <dc:description/>
  <cp:lastModifiedBy>Umamaheswari</cp:lastModifiedBy>
  <cp:revision>92</cp:revision>
  <dcterms:created xsi:type="dcterms:W3CDTF">2019-10-31T14:12:00Z</dcterms:created>
  <dcterms:modified xsi:type="dcterms:W3CDTF">2020-03-16T13:10:00Z</dcterms:modified>
</cp:coreProperties>
</file>